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292254" w14:textId="77777777" w:rsidR="00E03AAB" w:rsidRPr="00E01B71" w:rsidRDefault="00E03AAB" w:rsidP="00E03AAB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 w:rsidRPr="00E01B71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Supplementary Figure </w:t>
      </w: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>1</w:t>
      </w:r>
      <w:r w:rsidRPr="00E01B71">
        <w:rPr>
          <w:rFonts w:ascii="Times New Roman" w:eastAsia="Times New Roman" w:hAnsi="Times New Roman" w:cs="Times New Roman"/>
          <w:b/>
          <w:bCs/>
          <w:sz w:val="28"/>
          <w:szCs w:val="28"/>
        </w:rPr>
        <w:t>:</w:t>
      </w:r>
      <w:r w:rsidRPr="00E01B71">
        <w:rPr>
          <w:sz w:val="18"/>
          <w:szCs w:val="18"/>
        </w:rPr>
        <w:t xml:space="preserve"> </w:t>
      </w:r>
      <w:r w:rsidRPr="004D4A19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Biochemical test of </w:t>
      </w:r>
      <w:r w:rsidRPr="004D4A19">
        <w:rPr>
          <w:rFonts w:ascii="Times New Roman" w:eastAsia="Times New Roman" w:hAnsi="Times New Roman" w:cs="Times New Roman"/>
          <w:b/>
          <w:bCs/>
          <w:i/>
          <w:iCs/>
          <w:sz w:val="28"/>
          <w:szCs w:val="28"/>
        </w:rPr>
        <w:t>P. shigelloides</w:t>
      </w:r>
      <w:r w:rsidRPr="004D4A19">
        <w:rPr>
          <w:rFonts w:ascii="Times New Roman" w:eastAsia="Times New Roman" w:hAnsi="Times New Roman" w:cs="Times New Roman"/>
          <w:b/>
          <w:bCs/>
          <w:sz w:val="28"/>
          <w:szCs w:val="28"/>
        </w:rPr>
        <w:t>.</w:t>
      </w:r>
    </w:p>
    <w:p w14:paraId="2D35EF46" w14:textId="210B05B8" w:rsidR="00E03AAB" w:rsidRDefault="00E03AAB" w:rsidP="006F074A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drawing>
          <wp:inline distT="0" distB="0" distL="0" distR="0" wp14:anchorId="59110ECD" wp14:editId="7E71A89C">
            <wp:extent cx="4213860" cy="2744211"/>
            <wp:effectExtent l="0" t="0" r="0" b="0"/>
            <wp:docPr id="131283909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9622" cy="28195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7D111F" w14:textId="631E6B66" w:rsidR="006F074A" w:rsidRPr="00E01B71" w:rsidRDefault="006F074A" w:rsidP="006F074A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 w:rsidRPr="00E01B71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Supplementary Figure </w:t>
      </w:r>
      <w:r w:rsidR="00E03AAB">
        <w:rPr>
          <w:rFonts w:ascii="Times New Roman" w:eastAsia="Times New Roman" w:hAnsi="Times New Roman" w:cs="Times New Roman"/>
          <w:b/>
          <w:bCs/>
          <w:sz w:val="28"/>
          <w:szCs w:val="28"/>
        </w:rPr>
        <w:t>2</w:t>
      </w:r>
      <w:r w:rsidRPr="00E01B71">
        <w:rPr>
          <w:rFonts w:ascii="Times New Roman" w:eastAsia="Times New Roman" w:hAnsi="Times New Roman" w:cs="Times New Roman"/>
          <w:b/>
          <w:bCs/>
          <w:sz w:val="28"/>
          <w:szCs w:val="28"/>
        </w:rPr>
        <w:t>:</w:t>
      </w:r>
      <w:r w:rsidRPr="00E01B71">
        <w:rPr>
          <w:sz w:val="18"/>
          <w:szCs w:val="18"/>
        </w:rPr>
        <w:t xml:space="preserve"> </w:t>
      </w:r>
      <w:r w:rsidRPr="00E01B71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Assembly quality of the </w:t>
      </w:r>
      <w:r w:rsidRPr="00395D0C">
        <w:rPr>
          <w:rFonts w:ascii="Times New Roman" w:eastAsia="Times New Roman" w:hAnsi="Times New Roman" w:cs="Times New Roman"/>
          <w:b/>
          <w:bCs/>
          <w:i/>
          <w:iCs/>
          <w:sz w:val="28"/>
          <w:szCs w:val="28"/>
        </w:rPr>
        <w:t>Plesiomonas shigelloides</w:t>
      </w:r>
    </w:p>
    <w:p w14:paraId="1C068238" w14:textId="77777777" w:rsidR="006F074A" w:rsidRDefault="006F074A" w:rsidP="006F074A">
      <w:r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0BE5B69" wp14:editId="61C5A668">
            <wp:extent cx="5943600" cy="3343275"/>
            <wp:effectExtent l="0" t="0" r="0" b="9525"/>
            <wp:docPr id="141397341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3973415" name="Picture 1413973415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9B8D00" w14:textId="77777777" w:rsidR="006F074A" w:rsidRDefault="006F074A" w:rsidP="00973A59">
      <w:pPr>
        <w:spacing w:line="276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380EFEA8" w14:textId="77777777" w:rsidR="006F074A" w:rsidRDefault="006F074A" w:rsidP="00973A59">
      <w:pPr>
        <w:spacing w:line="276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33816072" w14:textId="77777777" w:rsidR="006F074A" w:rsidRDefault="006F074A" w:rsidP="00973A59">
      <w:pPr>
        <w:spacing w:line="276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0B200621" w14:textId="015BCB86" w:rsidR="00374491" w:rsidRPr="00973A59" w:rsidRDefault="00973A59" w:rsidP="00973A59">
      <w:pPr>
        <w:spacing w:line="276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2F470F">
        <w:rPr>
          <w:rFonts w:ascii="Times New Roman" w:hAnsi="Times New Roman" w:cs="Times New Roman"/>
          <w:b/>
          <w:bCs/>
          <w:sz w:val="28"/>
          <w:szCs w:val="28"/>
        </w:rPr>
        <w:lastRenderedPageBreak/>
        <w:t>Supplementary Table 1: Sample metadata information.</w:t>
      </w:r>
    </w:p>
    <w:tbl>
      <w:tblPr>
        <w:tblStyle w:val="PlainTable4"/>
        <w:tblW w:w="86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05"/>
        <w:gridCol w:w="2506"/>
        <w:gridCol w:w="1805"/>
        <w:gridCol w:w="1805"/>
      </w:tblGrid>
      <w:tr w:rsidR="00973A59" w:rsidRPr="003E5EB0" w14:paraId="25EA0B04" w14:textId="77777777" w:rsidTr="00E03A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32F4B433" w14:textId="77777777" w:rsidR="00973A59" w:rsidRPr="003E5EB0" w:rsidRDefault="00973A59" w:rsidP="002E21E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EB0">
              <w:rPr>
                <w:rFonts w:ascii="Times New Roman" w:hAnsi="Times New Roman" w:cs="Times New Roman"/>
                <w:sz w:val="24"/>
                <w:szCs w:val="24"/>
              </w:rPr>
              <w:t xml:space="preserve">Sample ID </w:t>
            </w:r>
          </w:p>
        </w:tc>
        <w:tc>
          <w:tcPr>
            <w:tcW w:w="2506" w:type="dxa"/>
          </w:tcPr>
          <w:p w14:paraId="70B1C631" w14:textId="77777777" w:rsidR="00973A59" w:rsidRPr="003E5EB0" w:rsidRDefault="00973A59" w:rsidP="002E21E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5EB0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805" w:type="dxa"/>
          </w:tcPr>
          <w:p w14:paraId="6F0D3272" w14:textId="77777777" w:rsidR="00973A59" w:rsidRPr="003E5EB0" w:rsidRDefault="00973A59" w:rsidP="002E21E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5EB0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805" w:type="dxa"/>
          </w:tcPr>
          <w:p w14:paraId="685527F0" w14:textId="77777777" w:rsidR="00973A59" w:rsidRPr="003E5EB0" w:rsidRDefault="00973A59" w:rsidP="002E21E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5EB0">
              <w:rPr>
                <w:rFonts w:ascii="Times New Roman" w:hAnsi="Times New Roman" w:cs="Times New Roman"/>
                <w:sz w:val="24"/>
                <w:szCs w:val="24"/>
              </w:rPr>
              <w:t>Country</w:t>
            </w:r>
          </w:p>
        </w:tc>
      </w:tr>
      <w:tr w:rsidR="00973A59" w:rsidRPr="003E5EB0" w14:paraId="6FB5B0C6" w14:textId="77777777" w:rsidTr="00E03A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1EB5505A" w14:textId="77777777" w:rsidR="00973A59" w:rsidRPr="003E5EB0" w:rsidRDefault="00973A59" w:rsidP="002E21E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E5EB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-1</w:t>
            </w:r>
          </w:p>
        </w:tc>
        <w:tc>
          <w:tcPr>
            <w:tcW w:w="2506" w:type="dxa"/>
          </w:tcPr>
          <w:p w14:paraId="2CD85381" w14:textId="77777777" w:rsidR="00973A59" w:rsidRPr="003E5EB0" w:rsidRDefault="00973A59" w:rsidP="002E21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5EB0">
              <w:rPr>
                <w:rFonts w:ascii="Times New Roman" w:hAnsi="Times New Roman" w:cs="Times New Roman"/>
                <w:sz w:val="24"/>
                <w:szCs w:val="24"/>
              </w:rPr>
              <w:t xml:space="preserve">0Y 4M </w:t>
            </w:r>
          </w:p>
        </w:tc>
        <w:tc>
          <w:tcPr>
            <w:tcW w:w="1805" w:type="dxa"/>
          </w:tcPr>
          <w:p w14:paraId="0208484B" w14:textId="77777777" w:rsidR="00973A59" w:rsidRPr="003E5EB0" w:rsidRDefault="00973A59" w:rsidP="002E21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5EB0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1805" w:type="dxa"/>
          </w:tcPr>
          <w:p w14:paraId="12CA2337" w14:textId="77777777" w:rsidR="00973A59" w:rsidRPr="003E5EB0" w:rsidRDefault="00973A59" w:rsidP="002E21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5EB0">
              <w:rPr>
                <w:rFonts w:ascii="Times New Roman" w:hAnsi="Times New Roman" w:cs="Times New Roman"/>
                <w:sz w:val="24"/>
                <w:szCs w:val="24"/>
              </w:rPr>
              <w:t>Bangladesh</w:t>
            </w:r>
          </w:p>
        </w:tc>
      </w:tr>
      <w:tr w:rsidR="00973A59" w:rsidRPr="003E5EB0" w14:paraId="3C03DE09" w14:textId="77777777" w:rsidTr="00E03AAB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284B8AD3" w14:textId="77777777" w:rsidR="00973A59" w:rsidRPr="003E5EB0" w:rsidRDefault="00973A59" w:rsidP="002E21E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E5EB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-2</w:t>
            </w:r>
          </w:p>
        </w:tc>
        <w:tc>
          <w:tcPr>
            <w:tcW w:w="2506" w:type="dxa"/>
          </w:tcPr>
          <w:p w14:paraId="751993E5" w14:textId="77777777" w:rsidR="00973A59" w:rsidRPr="003E5EB0" w:rsidRDefault="00973A59" w:rsidP="002E21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5EB0">
              <w:rPr>
                <w:rFonts w:ascii="Times New Roman" w:hAnsi="Times New Roman" w:cs="Times New Roman"/>
                <w:sz w:val="24"/>
                <w:szCs w:val="24"/>
              </w:rPr>
              <w:t>0Y 10M</w:t>
            </w:r>
          </w:p>
        </w:tc>
        <w:tc>
          <w:tcPr>
            <w:tcW w:w="1805" w:type="dxa"/>
          </w:tcPr>
          <w:p w14:paraId="714BB0D3" w14:textId="77777777" w:rsidR="00973A59" w:rsidRPr="003E5EB0" w:rsidRDefault="00973A59" w:rsidP="002E21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5EB0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805" w:type="dxa"/>
          </w:tcPr>
          <w:p w14:paraId="7FCB7992" w14:textId="77777777" w:rsidR="00973A59" w:rsidRPr="003E5EB0" w:rsidRDefault="00973A59" w:rsidP="002E21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5EB0">
              <w:rPr>
                <w:rFonts w:ascii="Times New Roman" w:hAnsi="Times New Roman" w:cs="Times New Roman"/>
                <w:sz w:val="24"/>
                <w:szCs w:val="24"/>
              </w:rPr>
              <w:t>Bangladesh</w:t>
            </w:r>
          </w:p>
        </w:tc>
      </w:tr>
      <w:tr w:rsidR="00973A59" w:rsidRPr="003E5EB0" w14:paraId="671BADD2" w14:textId="77777777" w:rsidTr="00E03A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7B69CCD1" w14:textId="77777777" w:rsidR="00973A59" w:rsidRPr="003E5EB0" w:rsidRDefault="00973A59" w:rsidP="002E21E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E5EB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-3</w:t>
            </w:r>
          </w:p>
        </w:tc>
        <w:tc>
          <w:tcPr>
            <w:tcW w:w="2506" w:type="dxa"/>
          </w:tcPr>
          <w:p w14:paraId="24E36E0E" w14:textId="77777777" w:rsidR="00973A59" w:rsidRPr="003E5EB0" w:rsidRDefault="00973A59" w:rsidP="002E21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5EB0">
              <w:rPr>
                <w:rFonts w:ascii="Times New Roman" w:hAnsi="Times New Roman" w:cs="Times New Roman"/>
                <w:sz w:val="24"/>
                <w:szCs w:val="24"/>
              </w:rPr>
              <w:t>1Y 3M</w:t>
            </w:r>
          </w:p>
        </w:tc>
        <w:tc>
          <w:tcPr>
            <w:tcW w:w="1805" w:type="dxa"/>
          </w:tcPr>
          <w:p w14:paraId="4401D9F0" w14:textId="77777777" w:rsidR="00973A59" w:rsidRPr="003E5EB0" w:rsidRDefault="00973A59" w:rsidP="002E21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5EB0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805" w:type="dxa"/>
          </w:tcPr>
          <w:p w14:paraId="1612B7A3" w14:textId="77777777" w:rsidR="00973A59" w:rsidRPr="003E5EB0" w:rsidRDefault="00973A59" w:rsidP="002E21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5EB0">
              <w:rPr>
                <w:rFonts w:ascii="Times New Roman" w:hAnsi="Times New Roman" w:cs="Times New Roman"/>
                <w:sz w:val="24"/>
                <w:szCs w:val="24"/>
              </w:rPr>
              <w:t>Bangladesh</w:t>
            </w:r>
          </w:p>
        </w:tc>
      </w:tr>
      <w:tr w:rsidR="00973A59" w:rsidRPr="003E5EB0" w14:paraId="4C3A533A" w14:textId="77777777" w:rsidTr="00E03AAB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2BE847AD" w14:textId="77777777" w:rsidR="00973A59" w:rsidRPr="003E5EB0" w:rsidRDefault="00973A59" w:rsidP="002E21E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E5EB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-4</w:t>
            </w:r>
          </w:p>
        </w:tc>
        <w:tc>
          <w:tcPr>
            <w:tcW w:w="2506" w:type="dxa"/>
          </w:tcPr>
          <w:p w14:paraId="09129164" w14:textId="77777777" w:rsidR="00973A59" w:rsidRPr="003E5EB0" w:rsidRDefault="00973A59" w:rsidP="002E21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5EB0">
              <w:rPr>
                <w:rFonts w:ascii="Times New Roman" w:hAnsi="Times New Roman" w:cs="Times New Roman"/>
                <w:sz w:val="24"/>
                <w:szCs w:val="24"/>
              </w:rPr>
              <w:t>0Y 6M</w:t>
            </w:r>
          </w:p>
        </w:tc>
        <w:tc>
          <w:tcPr>
            <w:tcW w:w="1805" w:type="dxa"/>
          </w:tcPr>
          <w:p w14:paraId="28605F21" w14:textId="77777777" w:rsidR="00973A59" w:rsidRPr="003E5EB0" w:rsidRDefault="00973A59" w:rsidP="002E21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5EB0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805" w:type="dxa"/>
          </w:tcPr>
          <w:p w14:paraId="142E3880" w14:textId="77777777" w:rsidR="00973A59" w:rsidRPr="003E5EB0" w:rsidRDefault="00973A59" w:rsidP="002E21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5EB0">
              <w:rPr>
                <w:rFonts w:ascii="Times New Roman" w:hAnsi="Times New Roman" w:cs="Times New Roman"/>
                <w:sz w:val="24"/>
                <w:szCs w:val="24"/>
              </w:rPr>
              <w:t>Bangladesh</w:t>
            </w:r>
          </w:p>
        </w:tc>
      </w:tr>
      <w:tr w:rsidR="00973A59" w:rsidRPr="003E5EB0" w14:paraId="3EF10093" w14:textId="77777777" w:rsidTr="00E03A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7497B1E8" w14:textId="77777777" w:rsidR="00973A59" w:rsidRPr="003E5EB0" w:rsidRDefault="00973A59" w:rsidP="002E21E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E5EB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-5</w:t>
            </w:r>
          </w:p>
        </w:tc>
        <w:tc>
          <w:tcPr>
            <w:tcW w:w="2506" w:type="dxa"/>
          </w:tcPr>
          <w:p w14:paraId="7A910950" w14:textId="77777777" w:rsidR="00973A59" w:rsidRPr="003E5EB0" w:rsidRDefault="00973A59" w:rsidP="002E21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5EB0">
              <w:rPr>
                <w:rFonts w:ascii="Times New Roman" w:hAnsi="Times New Roman" w:cs="Times New Roman"/>
                <w:sz w:val="24"/>
                <w:szCs w:val="24"/>
              </w:rPr>
              <w:t>0Y 4M</w:t>
            </w:r>
          </w:p>
        </w:tc>
        <w:tc>
          <w:tcPr>
            <w:tcW w:w="1805" w:type="dxa"/>
          </w:tcPr>
          <w:p w14:paraId="291F41F8" w14:textId="77777777" w:rsidR="00973A59" w:rsidRPr="003E5EB0" w:rsidRDefault="00973A59" w:rsidP="002E21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5EB0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805" w:type="dxa"/>
          </w:tcPr>
          <w:p w14:paraId="2F327CF8" w14:textId="77777777" w:rsidR="00973A59" w:rsidRPr="003E5EB0" w:rsidRDefault="00973A59" w:rsidP="002E21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5EB0">
              <w:rPr>
                <w:rFonts w:ascii="Times New Roman" w:hAnsi="Times New Roman" w:cs="Times New Roman"/>
                <w:sz w:val="24"/>
                <w:szCs w:val="24"/>
              </w:rPr>
              <w:t>Bangladesh</w:t>
            </w:r>
          </w:p>
        </w:tc>
      </w:tr>
      <w:tr w:rsidR="00973A59" w:rsidRPr="003E5EB0" w14:paraId="33CC8551" w14:textId="77777777" w:rsidTr="00E03AAB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3EAFD002" w14:textId="77777777" w:rsidR="00973A59" w:rsidRPr="003E5EB0" w:rsidRDefault="00973A59" w:rsidP="002E21E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E5EB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-6</w:t>
            </w:r>
          </w:p>
        </w:tc>
        <w:tc>
          <w:tcPr>
            <w:tcW w:w="2506" w:type="dxa"/>
          </w:tcPr>
          <w:p w14:paraId="79CBB6F0" w14:textId="77777777" w:rsidR="00973A59" w:rsidRPr="003E5EB0" w:rsidRDefault="00973A59" w:rsidP="002E21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5EB0">
              <w:rPr>
                <w:rFonts w:ascii="Times New Roman" w:hAnsi="Times New Roman" w:cs="Times New Roman"/>
                <w:sz w:val="24"/>
                <w:szCs w:val="24"/>
              </w:rPr>
              <w:t>0Y 1M</w:t>
            </w:r>
          </w:p>
        </w:tc>
        <w:tc>
          <w:tcPr>
            <w:tcW w:w="1805" w:type="dxa"/>
          </w:tcPr>
          <w:p w14:paraId="173609B4" w14:textId="77777777" w:rsidR="00973A59" w:rsidRPr="003E5EB0" w:rsidRDefault="00973A59" w:rsidP="002E21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5EB0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805" w:type="dxa"/>
          </w:tcPr>
          <w:p w14:paraId="0F1F0341" w14:textId="77777777" w:rsidR="00973A59" w:rsidRPr="003E5EB0" w:rsidRDefault="00973A59" w:rsidP="002E21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5EB0">
              <w:rPr>
                <w:rFonts w:ascii="Times New Roman" w:hAnsi="Times New Roman" w:cs="Times New Roman"/>
                <w:sz w:val="24"/>
                <w:szCs w:val="24"/>
              </w:rPr>
              <w:t>Bangladesh</w:t>
            </w:r>
          </w:p>
        </w:tc>
      </w:tr>
      <w:tr w:rsidR="00973A59" w:rsidRPr="003E5EB0" w14:paraId="65812AC2" w14:textId="77777777" w:rsidTr="00E03A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482350D0" w14:textId="77777777" w:rsidR="00973A59" w:rsidRPr="003E5EB0" w:rsidRDefault="00973A59" w:rsidP="002E21E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E5EB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-7</w:t>
            </w:r>
          </w:p>
        </w:tc>
        <w:tc>
          <w:tcPr>
            <w:tcW w:w="2506" w:type="dxa"/>
          </w:tcPr>
          <w:p w14:paraId="0DE013FB" w14:textId="77777777" w:rsidR="00973A59" w:rsidRPr="003E5EB0" w:rsidRDefault="00973A59" w:rsidP="002E21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5EB0">
              <w:rPr>
                <w:rFonts w:ascii="Times New Roman" w:hAnsi="Times New Roman" w:cs="Times New Roman"/>
                <w:sz w:val="24"/>
                <w:szCs w:val="24"/>
              </w:rPr>
              <w:t>0Y 1M</w:t>
            </w:r>
          </w:p>
        </w:tc>
        <w:tc>
          <w:tcPr>
            <w:tcW w:w="1805" w:type="dxa"/>
          </w:tcPr>
          <w:p w14:paraId="686B448B" w14:textId="77777777" w:rsidR="00973A59" w:rsidRPr="003E5EB0" w:rsidRDefault="00973A59" w:rsidP="002E21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5EB0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805" w:type="dxa"/>
          </w:tcPr>
          <w:p w14:paraId="763189D2" w14:textId="77777777" w:rsidR="00973A59" w:rsidRPr="003E5EB0" w:rsidRDefault="00973A59" w:rsidP="002E21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5EB0">
              <w:rPr>
                <w:rFonts w:ascii="Times New Roman" w:hAnsi="Times New Roman" w:cs="Times New Roman"/>
                <w:sz w:val="24"/>
                <w:szCs w:val="24"/>
              </w:rPr>
              <w:t>Bangladesh</w:t>
            </w:r>
          </w:p>
        </w:tc>
      </w:tr>
      <w:tr w:rsidR="00973A59" w:rsidRPr="003E5EB0" w14:paraId="5B91EB69" w14:textId="77777777" w:rsidTr="00E03AAB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27523CDA" w14:textId="77777777" w:rsidR="00973A59" w:rsidRPr="003E5EB0" w:rsidRDefault="00973A59" w:rsidP="002E21E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E5EB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-8</w:t>
            </w:r>
          </w:p>
        </w:tc>
        <w:tc>
          <w:tcPr>
            <w:tcW w:w="2506" w:type="dxa"/>
          </w:tcPr>
          <w:p w14:paraId="18F55203" w14:textId="77777777" w:rsidR="00973A59" w:rsidRPr="003E5EB0" w:rsidRDefault="00973A59" w:rsidP="002E21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5EB0">
              <w:rPr>
                <w:rFonts w:ascii="Times New Roman" w:hAnsi="Times New Roman" w:cs="Times New Roman"/>
                <w:sz w:val="24"/>
                <w:szCs w:val="24"/>
              </w:rPr>
              <w:t>0Y 10M</w:t>
            </w:r>
          </w:p>
        </w:tc>
        <w:tc>
          <w:tcPr>
            <w:tcW w:w="1805" w:type="dxa"/>
          </w:tcPr>
          <w:p w14:paraId="1657F643" w14:textId="77777777" w:rsidR="00973A59" w:rsidRPr="003E5EB0" w:rsidRDefault="00973A59" w:rsidP="002E21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5EB0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805" w:type="dxa"/>
          </w:tcPr>
          <w:p w14:paraId="478F3285" w14:textId="77777777" w:rsidR="00973A59" w:rsidRPr="003E5EB0" w:rsidRDefault="00973A59" w:rsidP="002E21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5EB0">
              <w:rPr>
                <w:rFonts w:ascii="Times New Roman" w:hAnsi="Times New Roman" w:cs="Times New Roman"/>
                <w:sz w:val="24"/>
                <w:szCs w:val="24"/>
              </w:rPr>
              <w:t>Bangladesh</w:t>
            </w:r>
          </w:p>
        </w:tc>
      </w:tr>
      <w:tr w:rsidR="00973A59" w:rsidRPr="003E5EB0" w14:paraId="1C8AFE89" w14:textId="77777777" w:rsidTr="00E03A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080105D9" w14:textId="77777777" w:rsidR="00973A59" w:rsidRPr="003E5EB0" w:rsidRDefault="00973A59" w:rsidP="002E21E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E5EB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-9</w:t>
            </w:r>
          </w:p>
        </w:tc>
        <w:tc>
          <w:tcPr>
            <w:tcW w:w="2506" w:type="dxa"/>
          </w:tcPr>
          <w:p w14:paraId="2A49FC1F" w14:textId="77777777" w:rsidR="00973A59" w:rsidRPr="003E5EB0" w:rsidRDefault="00973A59" w:rsidP="002E21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5EB0">
              <w:rPr>
                <w:rFonts w:ascii="Times New Roman" w:hAnsi="Times New Roman" w:cs="Times New Roman"/>
                <w:sz w:val="24"/>
                <w:szCs w:val="24"/>
              </w:rPr>
              <w:t>4Y 6M</w:t>
            </w:r>
          </w:p>
        </w:tc>
        <w:tc>
          <w:tcPr>
            <w:tcW w:w="1805" w:type="dxa"/>
          </w:tcPr>
          <w:p w14:paraId="735A0421" w14:textId="77777777" w:rsidR="00973A59" w:rsidRPr="003E5EB0" w:rsidRDefault="00973A59" w:rsidP="002E21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5EB0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805" w:type="dxa"/>
          </w:tcPr>
          <w:p w14:paraId="5F5D6225" w14:textId="77777777" w:rsidR="00973A59" w:rsidRPr="003E5EB0" w:rsidRDefault="00973A59" w:rsidP="002E21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5EB0">
              <w:rPr>
                <w:rFonts w:ascii="Times New Roman" w:hAnsi="Times New Roman" w:cs="Times New Roman"/>
                <w:sz w:val="24"/>
                <w:szCs w:val="24"/>
              </w:rPr>
              <w:t>Bangladesh</w:t>
            </w:r>
          </w:p>
        </w:tc>
      </w:tr>
      <w:tr w:rsidR="00973A59" w:rsidRPr="003E5EB0" w14:paraId="547A4D56" w14:textId="77777777" w:rsidTr="00E03AAB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1B538020" w14:textId="77777777" w:rsidR="00973A59" w:rsidRPr="003E5EB0" w:rsidRDefault="00973A59" w:rsidP="002E21E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E5EB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-10</w:t>
            </w:r>
          </w:p>
        </w:tc>
        <w:tc>
          <w:tcPr>
            <w:tcW w:w="2506" w:type="dxa"/>
          </w:tcPr>
          <w:p w14:paraId="6D67017F" w14:textId="77777777" w:rsidR="00973A59" w:rsidRPr="003E5EB0" w:rsidRDefault="00973A59" w:rsidP="002E21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5EB0">
              <w:rPr>
                <w:rFonts w:ascii="Times New Roman" w:hAnsi="Times New Roman" w:cs="Times New Roman"/>
                <w:sz w:val="24"/>
                <w:szCs w:val="24"/>
              </w:rPr>
              <w:t>2Y 6M</w:t>
            </w:r>
          </w:p>
        </w:tc>
        <w:tc>
          <w:tcPr>
            <w:tcW w:w="1805" w:type="dxa"/>
          </w:tcPr>
          <w:p w14:paraId="23B155FB" w14:textId="77777777" w:rsidR="00973A59" w:rsidRPr="003E5EB0" w:rsidRDefault="00973A59" w:rsidP="002E21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5EB0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805" w:type="dxa"/>
          </w:tcPr>
          <w:p w14:paraId="653C46F0" w14:textId="77777777" w:rsidR="00973A59" w:rsidRPr="003E5EB0" w:rsidRDefault="00973A59" w:rsidP="002E21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5EB0">
              <w:rPr>
                <w:rFonts w:ascii="Times New Roman" w:hAnsi="Times New Roman" w:cs="Times New Roman"/>
                <w:sz w:val="24"/>
                <w:szCs w:val="24"/>
              </w:rPr>
              <w:t>Bangladesh</w:t>
            </w:r>
          </w:p>
        </w:tc>
      </w:tr>
      <w:tr w:rsidR="00973A59" w:rsidRPr="003E5EB0" w14:paraId="7ADF5D9D" w14:textId="77777777" w:rsidTr="00E03A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72F5C883" w14:textId="77777777" w:rsidR="00973A59" w:rsidRPr="003E5EB0" w:rsidRDefault="00973A59" w:rsidP="002E21E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E5EB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-11</w:t>
            </w:r>
          </w:p>
        </w:tc>
        <w:tc>
          <w:tcPr>
            <w:tcW w:w="2506" w:type="dxa"/>
          </w:tcPr>
          <w:p w14:paraId="5A1A357C" w14:textId="77777777" w:rsidR="00973A59" w:rsidRPr="003E5EB0" w:rsidRDefault="00973A59" w:rsidP="002E21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5EB0">
              <w:rPr>
                <w:rFonts w:ascii="Times New Roman" w:hAnsi="Times New Roman" w:cs="Times New Roman"/>
                <w:sz w:val="24"/>
                <w:szCs w:val="24"/>
              </w:rPr>
              <w:t>8Y 6M</w:t>
            </w:r>
          </w:p>
        </w:tc>
        <w:tc>
          <w:tcPr>
            <w:tcW w:w="1805" w:type="dxa"/>
          </w:tcPr>
          <w:p w14:paraId="3A82C577" w14:textId="77777777" w:rsidR="00973A59" w:rsidRPr="003E5EB0" w:rsidRDefault="00973A59" w:rsidP="002E21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5EB0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805" w:type="dxa"/>
          </w:tcPr>
          <w:p w14:paraId="45DE43E4" w14:textId="77777777" w:rsidR="00973A59" w:rsidRPr="003E5EB0" w:rsidRDefault="00973A59" w:rsidP="002E21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5EB0">
              <w:rPr>
                <w:rFonts w:ascii="Times New Roman" w:hAnsi="Times New Roman" w:cs="Times New Roman"/>
                <w:sz w:val="24"/>
                <w:szCs w:val="24"/>
              </w:rPr>
              <w:t>Bangladesh</w:t>
            </w:r>
          </w:p>
        </w:tc>
      </w:tr>
    </w:tbl>
    <w:p w14:paraId="6F77D367" w14:textId="77777777" w:rsidR="00973A59" w:rsidRDefault="00973A59"/>
    <w:p w14:paraId="783E7263" w14:textId="3032452C" w:rsidR="00973A59" w:rsidRPr="00F060B1" w:rsidRDefault="00973A59" w:rsidP="00973A59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2F470F">
        <w:rPr>
          <w:rFonts w:ascii="Times New Roman" w:hAnsi="Times New Roman" w:cs="Times New Roman"/>
          <w:b/>
          <w:bCs/>
          <w:sz w:val="28"/>
          <w:szCs w:val="28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8"/>
          <w:szCs w:val="28"/>
        </w:rPr>
        <w:t>2</w:t>
      </w:r>
      <w:r w:rsidRPr="002F470F">
        <w:rPr>
          <w:rFonts w:ascii="Times New Roman" w:hAnsi="Times New Roman" w:cs="Times New Roman"/>
          <w:b/>
          <w:bCs/>
          <w:sz w:val="28"/>
          <w:szCs w:val="28"/>
        </w:rPr>
        <w:t>: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2F470F">
        <w:rPr>
          <w:rFonts w:ascii="Times New Roman" w:hAnsi="Times New Roman" w:cs="Times New Roman"/>
          <w:b/>
          <w:bCs/>
          <w:sz w:val="28"/>
          <w:szCs w:val="28"/>
        </w:rPr>
        <w:t xml:space="preserve">SRA dataset information of </w:t>
      </w:r>
      <w:r>
        <w:rPr>
          <w:rFonts w:ascii="Times New Roman" w:hAnsi="Times New Roman" w:cs="Times New Roman"/>
          <w:b/>
          <w:bCs/>
          <w:sz w:val="28"/>
          <w:szCs w:val="28"/>
        </w:rPr>
        <w:t>100 whole genome sequences</w:t>
      </w:r>
      <w:r w:rsidRPr="002F470F">
        <w:rPr>
          <w:rFonts w:ascii="Times New Roman" w:hAnsi="Times New Roman" w:cs="Times New Roman"/>
          <w:b/>
          <w:bCs/>
          <w:sz w:val="28"/>
          <w:szCs w:val="28"/>
        </w:rPr>
        <w:t>.</w:t>
      </w:r>
    </w:p>
    <w:tbl>
      <w:tblPr>
        <w:tblW w:w="898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12"/>
        <w:gridCol w:w="2921"/>
        <w:gridCol w:w="1842"/>
        <w:gridCol w:w="1713"/>
        <w:gridCol w:w="1995"/>
      </w:tblGrid>
      <w:tr w:rsidR="00973A59" w:rsidRPr="006D7C67" w14:paraId="280248D3" w14:textId="77777777" w:rsidTr="002E21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B73336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344535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acter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4FCAA2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untry Na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1D9486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RA I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D7B332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solation Source</w:t>
            </w:r>
          </w:p>
        </w:tc>
      </w:tr>
      <w:tr w:rsidR="00973A59" w:rsidRPr="006D7C67" w14:paraId="4BA837E8" w14:textId="77777777" w:rsidTr="002E21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B0A151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298906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ampylobacter jejun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7A9AE7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953CBA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DRR30169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4776E0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Human, stool</w:t>
            </w:r>
          </w:p>
        </w:tc>
      </w:tr>
      <w:tr w:rsidR="00973A59" w:rsidRPr="006D7C67" w14:paraId="18987AF1" w14:textId="77777777" w:rsidTr="002E21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759288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831751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ampylobacter jejun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2242D6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6ADF5E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DRR30169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07C188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Human, stool</w:t>
            </w:r>
          </w:p>
        </w:tc>
      </w:tr>
      <w:tr w:rsidR="00973A59" w:rsidRPr="006D7C67" w14:paraId="01AF1DA8" w14:textId="77777777" w:rsidTr="002E21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B11EAF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F2DCB8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ampylobacter jejun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0A3AB5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7B36FB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DRR3016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F8ED29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Human, stool</w:t>
            </w:r>
          </w:p>
        </w:tc>
      </w:tr>
      <w:tr w:rsidR="00973A59" w:rsidRPr="006D7C67" w14:paraId="3E991A05" w14:textId="77777777" w:rsidTr="002E21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116EE7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D86897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ampylobacter jejun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313D13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00E208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SRR112490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EC4ED6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Human, stool</w:t>
            </w:r>
          </w:p>
        </w:tc>
      </w:tr>
      <w:tr w:rsidR="00973A59" w:rsidRPr="006D7C67" w14:paraId="3492749A" w14:textId="77777777" w:rsidTr="002E21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880717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84BC99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ampylobacter jejun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43F8C0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AA95F2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SRR112490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474798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Human, stool</w:t>
            </w:r>
          </w:p>
        </w:tc>
      </w:tr>
      <w:tr w:rsidR="00973A59" w:rsidRPr="006D7C67" w14:paraId="30466744" w14:textId="77777777" w:rsidTr="002E21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8FFE60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1E9F30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ampylobacter jejun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CDC714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Banglades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5B57E1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SRR112682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473843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Human, stool</w:t>
            </w:r>
          </w:p>
        </w:tc>
      </w:tr>
      <w:tr w:rsidR="00973A59" w:rsidRPr="006D7C67" w14:paraId="63E2675D" w14:textId="77777777" w:rsidTr="002E21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F4582C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E759DE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ampylobacter jejun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6F50DF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Banglades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7E4FD5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SRR112682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C96988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Human, stool</w:t>
            </w:r>
          </w:p>
        </w:tc>
      </w:tr>
      <w:tr w:rsidR="00973A59" w:rsidRPr="006D7C67" w14:paraId="3C8FED12" w14:textId="77777777" w:rsidTr="002E21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A43645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C2ECF3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ampylobacter jejun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091818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Banglades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EE2730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SRR112682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622770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Human, stool</w:t>
            </w:r>
          </w:p>
        </w:tc>
      </w:tr>
      <w:tr w:rsidR="00973A59" w:rsidRPr="006D7C67" w14:paraId="37B76BF0" w14:textId="77777777" w:rsidTr="002E21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86AF44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FEBAD6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ampylobacter jejun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529CC1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545900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SRR112681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E73A60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Human, stool</w:t>
            </w:r>
          </w:p>
        </w:tc>
      </w:tr>
      <w:tr w:rsidR="00973A59" w:rsidRPr="006D7C67" w14:paraId="0FC46744" w14:textId="77777777" w:rsidTr="002E21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B4A1CB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AFA6CA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ampylobacter jejun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9E5626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5B9D36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SRR112681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AAFD4D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Human, stool</w:t>
            </w:r>
          </w:p>
        </w:tc>
      </w:tr>
      <w:tr w:rsidR="00973A59" w:rsidRPr="006D7C67" w14:paraId="1AAD1F7D" w14:textId="77777777" w:rsidTr="002E21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BA4B94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F26F98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nterotoxigenic </w:t>
            </w:r>
            <w:r w:rsidRPr="006D7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. col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AFD364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4D6D82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SRR148681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6EE752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Human, stool</w:t>
            </w:r>
          </w:p>
        </w:tc>
      </w:tr>
      <w:tr w:rsidR="00973A59" w:rsidRPr="006D7C67" w14:paraId="7C16C920" w14:textId="77777777" w:rsidTr="002E21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9DCB0F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83F7B0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nterotoxigenic </w:t>
            </w:r>
            <w:r w:rsidRPr="006D7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. col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C1CA85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8310E8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SRR148681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2C5DC8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Human, stool</w:t>
            </w:r>
          </w:p>
        </w:tc>
      </w:tr>
      <w:tr w:rsidR="00973A59" w:rsidRPr="006D7C67" w14:paraId="78585D14" w14:textId="77777777" w:rsidTr="002E21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2EBA0D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A44E14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nterotoxigenic </w:t>
            </w:r>
            <w:r w:rsidRPr="006D7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. col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54286F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A01BFD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SRR1486819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5EA7CF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Human, stool</w:t>
            </w:r>
          </w:p>
        </w:tc>
      </w:tr>
      <w:tr w:rsidR="00973A59" w:rsidRPr="006D7C67" w14:paraId="1204AF62" w14:textId="77777777" w:rsidTr="002E21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F7C0E6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B0227A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nterotoxigenic </w:t>
            </w:r>
            <w:r w:rsidRPr="006D7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. col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2783F3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FDF532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SRR148681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B43290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Human, stool</w:t>
            </w:r>
          </w:p>
        </w:tc>
      </w:tr>
      <w:tr w:rsidR="00973A59" w:rsidRPr="006D7C67" w14:paraId="1DB546A9" w14:textId="77777777" w:rsidTr="002E21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C8F9D3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24E879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nterotoxigenic </w:t>
            </w:r>
            <w:r w:rsidRPr="006D7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. col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F7351C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Banglades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BD5420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SRR86342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51519F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Human, stool</w:t>
            </w:r>
          </w:p>
        </w:tc>
      </w:tr>
      <w:tr w:rsidR="00973A59" w:rsidRPr="006D7C67" w14:paraId="41A3D74F" w14:textId="77777777" w:rsidTr="002E21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648BA6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4E395F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nterotoxigenic </w:t>
            </w:r>
            <w:r w:rsidRPr="006D7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. col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FBB1BB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Banglades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DDF99A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SRR86342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BD48EF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Human, stool</w:t>
            </w:r>
          </w:p>
        </w:tc>
      </w:tr>
      <w:tr w:rsidR="00973A59" w:rsidRPr="006D7C67" w14:paraId="69554FE3" w14:textId="77777777" w:rsidTr="002E21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87CD69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E01B93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nterotoxigenic </w:t>
            </w:r>
            <w:r w:rsidRPr="006D7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. col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8E957F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Pakist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09DA5D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SRR86342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0B0896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Human, stool</w:t>
            </w:r>
          </w:p>
        </w:tc>
      </w:tr>
      <w:tr w:rsidR="00973A59" w:rsidRPr="006D7C67" w14:paraId="467BE4DC" w14:textId="77777777" w:rsidTr="002E21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E698CD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80A214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nterotoxigenic </w:t>
            </w:r>
            <w:r w:rsidRPr="006D7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. col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D69630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Pakist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4C5666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SRR86342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9B7247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Human, stool</w:t>
            </w:r>
          </w:p>
        </w:tc>
      </w:tr>
      <w:tr w:rsidR="00973A59" w:rsidRPr="006D7C67" w14:paraId="5F4A8159" w14:textId="77777777" w:rsidTr="002E21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07A850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D0B71E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nterotoxigenic </w:t>
            </w:r>
            <w:r w:rsidRPr="006D7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. col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0DBA44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AF774F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SRR86342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80B272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Human, stool</w:t>
            </w:r>
          </w:p>
        </w:tc>
      </w:tr>
      <w:tr w:rsidR="00973A59" w:rsidRPr="006D7C67" w14:paraId="10D0C837" w14:textId="77777777" w:rsidTr="002E21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512D8A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4CEAC9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nterotoxigenic </w:t>
            </w:r>
            <w:r w:rsidRPr="006D7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. col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D81130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183522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SRR86342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BB12E5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Human, stool</w:t>
            </w:r>
          </w:p>
        </w:tc>
      </w:tr>
      <w:tr w:rsidR="00973A59" w:rsidRPr="006D7C67" w14:paraId="65335D91" w14:textId="77777777" w:rsidTr="002E21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9DA479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BB7C2B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nteroinvasive </w:t>
            </w:r>
            <w:r w:rsidRPr="006D7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. col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9738AB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Banglades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65B0B1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SRR105729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385576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Human, stool</w:t>
            </w:r>
          </w:p>
        </w:tc>
      </w:tr>
      <w:tr w:rsidR="00973A59" w:rsidRPr="006D7C67" w14:paraId="1AEF2D92" w14:textId="77777777" w:rsidTr="002E21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996B5F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B92AB3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nteroinvasive </w:t>
            </w:r>
            <w:r w:rsidRPr="006D7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. col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A7F35E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300490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SRR136151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2BD09F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Human, stool</w:t>
            </w:r>
          </w:p>
        </w:tc>
      </w:tr>
      <w:tr w:rsidR="00973A59" w:rsidRPr="006D7C67" w14:paraId="04E696B3" w14:textId="77777777" w:rsidTr="002E21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B3EA4A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30182F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nteroinvasive </w:t>
            </w:r>
            <w:r w:rsidRPr="006D7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. col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1CB438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3A8676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SRR29943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452698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Human, stool</w:t>
            </w:r>
          </w:p>
        </w:tc>
      </w:tr>
      <w:tr w:rsidR="00973A59" w:rsidRPr="006D7C67" w14:paraId="5D3C226B" w14:textId="77777777" w:rsidTr="002E21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2FFFB6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71A2D0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nteroinvasive </w:t>
            </w:r>
            <w:r w:rsidRPr="006D7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. col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7FDA29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E10D24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SRR29943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C20B67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Human, stool</w:t>
            </w:r>
          </w:p>
        </w:tc>
      </w:tr>
      <w:tr w:rsidR="00973A59" w:rsidRPr="006D7C67" w14:paraId="17C6A8B1" w14:textId="77777777" w:rsidTr="002E21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013EF5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D91FE9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nteroinvasive </w:t>
            </w:r>
            <w:r w:rsidRPr="006D7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. col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A9FE7D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95013D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SRR29943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5D565C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Human, stool</w:t>
            </w:r>
          </w:p>
        </w:tc>
      </w:tr>
      <w:tr w:rsidR="00973A59" w:rsidRPr="006D7C67" w14:paraId="373AFC03" w14:textId="77777777" w:rsidTr="002E21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425AA8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9CA465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nteroinvasive </w:t>
            </w:r>
            <w:r w:rsidRPr="006D7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. col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5BA00A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178875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SRR299436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DACEC3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Human, stool</w:t>
            </w:r>
          </w:p>
        </w:tc>
      </w:tr>
      <w:tr w:rsidR="00973A59" w:rsidRPr="006D7C67" w14:paraId="4B570BFE" w14:textId="77777777" w:rsidTr="002E21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E2CB97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A94B27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nteroinvasive </w:t>
            </w:r>
            <w:r w:rsidRPr="006D7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. col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B4F535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2FA428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SRR136149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B96B53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Human, stool</w:t>
            </w:r>
          </w:p>
        </w:tc>
      </w:tr>
      <w:tr w:rsidR="00973A59" w:rsidRPr="006D7C67" w14:paraId="7C3BED46" w14:textId="77777777" w:rsidTr="002E21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73FBFE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972E9E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nteroinvasive </w:t>
            </w:r>
            <w:r w:rsidRPr="006D7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. col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E43A18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956444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SRR136151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344B5D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Human, stool</w:t>
            </w:r>
          </w:p>
        </w:tc>
      </w:tr>
      <w:tr w:rsidR="00973A59" w:rsidRPr="006D7C67" w14:paraId="19DCBEDE" w14:textId="77777777" w:rsidTr="002E21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0A8301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50787C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nteroinvasive </w:t>
            </w:r>
            <w:r w:rsidRPr="006D7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. col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2AEC97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C31188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SRR116068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845C7B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Human, stool</w:t>
            </w:r>
          </w:p>
        </w:tc>
      </w:tr>
      <w:tr w:rsidR="00973A59" w:rsidRPr="006D7C67" w14:paraId="6FDB1EA5" w14:textId="77777777" w:rsidTr="002E21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92F881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544CFF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nteroinvasive </w:t>
            </w:r>
            <w:r w:rsidRPr="006D7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. col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1AAE34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99B306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SRR1160689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758E26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Human, stool</w:t>
            </w:r>
          </w:p>
        </w:tc>
      </w:tr>
      <w:tr w:rsidR="00973A59" w:rsidRPr="006D7C67" w14:paraId="4BABE501" w14:textId="77777777" w:rsidTr="002E21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33994A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8C78FD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almonella</w:t>
            </w: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yphimuriu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0A31DD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27CEB8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SRR103217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321DBF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Human, stool</w:t>
            </w:r>
          </w:p>
        </w:tc>
      </w:tr>
      <w:tr w:rsidR="00973A59" w:rsidRPr="006D7C67" w14:paraId="2FF3A3AC" w14:textId="77777777" w:rsidTr="002E21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7D2F2F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87CD0F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almonella</w:t>
            </w: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yphimuriu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D267A8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DF5C24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SRR103217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DEAF30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Human, stool</w:t>
            </w:r>
          </w:p>
        </w:tc>
      </w:tr>
      <w:tr w:rsidR="00973A59" w:rsidRPr="006D7C67" w14:paraId="37F0384D" w14:textId="77777777" w:rsidTr="002E21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DAD228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BD05BF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almonella</w:t>
            </w: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yphimuriu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925996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83AA3B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SRR1032179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267200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Human, stool</w:t>
            </w:r>
          </w:p>
        </w:tc>
      </w:tr>
      <w:tr w:rsidR="00973A59" w:rsidRPr="006D7C67" w14:paraId="619FC074" w14:textId="77777777" w:rsidTr="002E21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ACB4B2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9CD886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almonella</w:t>
            </w: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yphimuriu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2B4793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Hong Ko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65A367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SRR135279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3A6775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Human, stool</w:t>
            </w:r>
          </w:p>
        </w:tc>
      </w:tr>
      <w:tr w:rsidR="00973A59" w:rsidRPr="006D7C67" w14:paraId="280C7B46" w14:textId="77777777" w:rsidTr="002E21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A710E2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3F99C6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almonella</w:t>
            </w: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yphimuriu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FB1B72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Leban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58A813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SRR85648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34BB90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Human, stool</w:t>
            </w:r>
          </w:p>
        </w:tc>
      </w:tr>
      <w:tr w:rsidR="00973A59" w:rsidRPr="006D7C67" w14:paraId="1F018B95" w14:textId="77777777" w:rsidTr="002E21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E1FEDB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FAC38A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almonella</w:t>
            </w: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yphimuriu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2C76E1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Leban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D955E1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SRR100186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C05ECB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Human, stool</w:t>
            </w:r>
          </w:p>
        </w:tc>
      </w:tr>
      <w:tr w:rsidR="00973A59" w:rsidRPr="006D7C67" w14:paraId="23B771AA" w14:textId="77777777" w:rsidTr="002E21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549418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C222B3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almonella</w:t>
            </w: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yphimuriu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BA1FE5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Leban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665920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SRR85441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75FEAA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Human, stool</w:t>
            </w:r>
          </w:p>
        </w:tc>
      </w:tr>
      <w:tr w:rsidR="00973A59" w:rsidRPr="006D7C67" w14:paraId="3A1CAFC1" w14:textId="77777777" w:rsidTr="002E21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90392F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EEA347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almonella</w:t>
            </w: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yphimuriu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FAC783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Taiw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C4DC02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SRR128314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391663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Human, stool</w:t>
            </w:r>
          </w:p>
        </w:tc>
      </w:tr>
      <w:tr w:rsidR="00973A59" w:rsidRPr="006D7C67" w14:paraId="1D453595" w14:textId="77777777" w:rsidTr="002E21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8F4624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82DAC7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almonella</w:t>
            </w: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yphimuriu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0FB5F9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Taiw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C4D558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SRR81894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395A2C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Human, stool</w:t>
            </w:r>
          </w:p>
        </w:tc>
      </w:tr>
      <w:tr w:rsidR="00973A59" w:rsidRPr="006D7C67" w14:paraId="25F4D8E5" w14:textId="77777777" w:rsidTr="002E21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2568AE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2D7CA1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almonella</w:t>
            </w: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yphimuriu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1306C7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Taiw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F7EC6B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SRR158273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357C78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Human, stool</w:t>
            </w:r>
          </w:p>
        </w:tc>
      </w:tr>
      <w:tr w:rsidR="00973A59" w:rsidRPr="006D7C67" w14:paraId="1B578A6D" w14:textId="77777777" w:rsidTr="002E21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317FBD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FE587E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almonella</w:t>
            </w: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nteritid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95A3A6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Banglades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B41B40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SRR191748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866183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Human, stool</w:t>
            </w:r>
          </w:p>
        </w:tc>
      </w:tr>
      <w:tr w:rsidR="00973A59" w:rsidRPr="006D7C67" w14:paraId="24EC7A59" w14:textId="77777777" w:rsidTr="002E21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66350B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0DA3E0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almonella</w:t>
            </w: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nteritid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54A566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Banglades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5A141F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SRR191748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C2A979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Human, stool</w:t>
            </w:r>
          </w:p>
        </w:tc>
      </w:tr>
      <w:tr w:rsidR="00973A59" w:rsidRPr="006D7C67" w14:paraId="10777A9A" w14:textId="77777777" w:rsidTr="002E21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1E77AF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E235C2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almonella</w:t>
            </w: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nteritid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3554BA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004A25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ERR67196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2960E8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Human, stool</w:t>
            </w:r>
          </w:p>
        </w:tc>
      </w:tr>
      <w:tr w:rsidR="00973A59" w:rsidRPr="006D7C67" w14:paraId="6D89ABE7" w14:textId="77777777" w:rsidTr="002E21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A72303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F7055A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almonella</w:t>
            </w: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nteritid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9530AD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7934BE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ERR67196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E912F9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Human, stool</w:t>
            </w:r>
          </w:p>
        </w:tc>
      </w:tr>
      <w:tr w:rsidR="00973A59" w:rsidRPr="006D7C67" w14:paraId="306D011C" w14:textId="77777777" w:rsidTr="002E21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94A7C4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F4E4F1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almonella</w:t>
            </w: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nteritid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FFCA1E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F9AF33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ERR67196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C30A40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Human, stool</w:t>
            </w:r>
          </w:p>
        </w:tc>
      </w:tr>
      <w:tr w:rsidR="00973A59" w:rsidRPr="006D7C67" w14:paraId="617B7092" w14:textId="77777777" w:rsidTr="002E21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D04A10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B63F2D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almonella</w:t>
            </w: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nteritid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A26263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Cambod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A53CEA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SRR104547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1ECBC1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Human, stool</w:t>
            </w:r>
          </w:p>
        </w:tc>
      </w:tr>
      <w:tr w:rsidR="00973A59" w:rsidRPr="006D7C67" w14:paraId="49A11A10" w14:textId="77777777" w:rsidTr="002E21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9A797D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339231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almonella</w:t>
            </w: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nteritid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7C3D37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453188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SRR159628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8A2458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Human, stool</w:t>
            </w:r>
          </w:p>
        </w:tc>
      </w:tr>
      <w:tr w:rsidR="00973A59" w:rsidRPr="006D7C67" w14:paraId="2B4499BD" w14:textId="77777777" w:rsidTr="002E21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71A656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0718DE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almonella</w:t>
            </w: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nteritid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51DE81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D1DD3E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SRR159628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218053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Human, stool</w:t>
            </w:r>
          </w:p>
        </w:tc>
      </w:tr>
      <w:tr w:rsidR="00973A59" w:rsidRPr="006D7C67" w14:paraId="40DCBB04" w14:textId="77777777" w:rsidTr="002E21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CABA3C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5749B7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almonella</w:t>
            </w: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nteritid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B3DAFC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E4B670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SRR15325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37A5B4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Human, stool</w:t>
            </w:r>
          </w:p>
        </w:tc>
      </w:tr>
      <w:tr w:rsidR="00973A59" w:rsidRPr="006D7C67" w14:paraId="0A6F5B7E" w14:textId="77777777" w:rsidTr="002E21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FF6403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ACC5F1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almonella</w:t>
            </w: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nteritid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329C52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A3D399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SRR153258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F97E4D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Human, stool</w:t>
            </w:r>
          </w:p>
        </w:tc>
      </w:tr>
      <w:tr w:rsidR="00973A59" w:rsidRPr="006D7C67" w14:paraId="44205F93" w14:textId="77777777" w:rsidTr="002E21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15ACA4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8CEE6F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higella dysenteria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A41708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Pakist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144761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ERR60058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0313EE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Human, stool</w:t>
            </w:r>
          </w:p>
        </w:tc>
      </w:tr>
      <w:tr w:rsidR="00973A59" w:rsidRPr="006D7C67" w14:paraId="2B339BEB" w14:textId="77777777" w:rsidTr="002E21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FF5EEC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E95960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higella dysenteria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16A950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Pakist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6A626A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ERR60058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4E5C30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Human, stool</w:t>
            </w:r>
          </w:p>
        </w:tc>
      </w:tr>
      <w:tr w:rsidR="00973A59" w:rsidRPr="006D7C67" w14:paraId="61E20A30" w14:textId="77777777" w:rsidTr="002E21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F15139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C5E327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higella dysenteria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A83B4A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Pakist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F763D7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ERR60058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BE26C4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Human, stool</w:t>
            </w:r>
          </w:p>
        </w:tc>
      </w:tr>
      <w:tr w:rsidR="00973A59" w:rsidRPr="006D7C67" w14:paraId="7EBD2ECE" w14:textId="77777777" w:rsidTr="002E21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ADBD3D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4192EC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higella dysenteria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AE1F55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Banglades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F4D12C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ERR60058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098842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Human, stool</w:t>
            </w:r>
          </w:p>
        </w:tc>
      </w:tr>
      <w:tr w:rsidR="00973A59" w:rsidRPr="006D7C67" w14:paraId="49E88A66" w14:textId="77777777" w:rsidTr="002E21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B98527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360DCB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higella dysenteria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BC22C8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Banglades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8EF3D9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ERR60058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2DB794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Human, stool</w:t>
            </w:r>
          </w:p>
        </w:tc>
      </w:tr>
      <w:tr w:rsidR="00973A59" w:rsidRPr="006D7C67" w14:paraId="2FE719A6" w14:textId="77777777" w:rsidTr="002E21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123887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0F8C34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higella dysenteria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8275CB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Banglades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EDAA7C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ERR60058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B24AAA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Human, stool</w:t>
            </w:r>
          </w:p>
        </w:tc>
      </w:tr>
      <w:tr w:rsidR="00973A59" w:rsidRPr="006D7C67" w14:paraId="73A69481" w14:textId="77777777" w:rsidTr="002E21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CFD07E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7E64C9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higella dysenteria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ED6C40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Banglades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5ECF8F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ERR60058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4D619D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Human, stool</w:t>
            </w:r>
          </w:p>
        </w:tc>
      </w:tr>
      <w:tr w:rsidR="00973A59" w:rsidRPr="006D7C67" w14:paraId="4A3D7755" w14:textId="77777777" w:rsidTr="002E21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9C1C36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F32D7D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higella dysenteria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250780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9D9356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ERR600586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2A4248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Human, stool</w:t>
            </w:r>
          </w:p>
        </w:tc>
      </w:tr>
      <w:tr w:rsidR="00973A59" w:rsidRPr="006D7C67" w14:paraId="2FE13652" w14:textId="77777777" w:rsidTr="002E21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17D40B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2E6D82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higella dysenteria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2BE0F3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61CA7B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ERR600587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A1A26F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Human, stool</w:t>
            </w:r>
          </w:p>
        </w:tc>
      </w:tr>
      <w:tr w:rsidR="00973A59" w:rsidRPr="006D7C67" w14:paraId="553590B4" w14:textId="77777777" w:rsidTr="002E21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EDB1E4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CE6A51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higella dysenteria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D1943E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31012A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ERR60062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067EA7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Human, stool</w:t>
            </w:r>
          </w:p>
        </w:tc>
      </w:tr>
      <w:tr w:rsidR="00973A59" w:rsidRPr="006D7C67" w14:paraId="04C15A61" w14:textId="77777777" w:rsidTr="002E21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FD2089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D5E4C3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higella flexner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B5E122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Banglades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8AD374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ERR60045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DEFDF5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Human, stool</w:t>
            </w:r>
          </w:p>
        </w:tc>
      </w:tr>
      <w:tr w:rsidR="00973A59" w:rsidRPr="006D7C67" w14:paraId="54E42D77" w14:textId="77777777" w:rsidTr="002E21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B4DB76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53F564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higella flexner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F9C7A8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Banglades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6D5910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ERR60045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FE9D45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Human, stool</w:t>
            </w:r>
          </w:p>
        </w:tc>
      </w:tr>
      <w:tr w:rsidR="00973A59" w:rsidRPr="006D7C67" w14:paraId="0B3C9644" w14:textId="77777777" w:rsidTr="002E21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B1206C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35A22E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higella flexner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9B9B79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Banglades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A845D9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ERR60045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8C8E51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Human, stool</w:t>
            </w:r>
          </w:p>
        </w:tc>
      </w:tr>
      <w:tr w:rsidR="00973A59" w:rsidRPr="006D7C67" w14:paraId="69F98FEF" w14:textId="77777777" w:rsidTr="002E21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5D6434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D9ECE4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higella flexner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61C409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Banglades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AA8BFA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ERR60045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C8AF4A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Human, stool</w:t>
            </w:r>
          </w:p>
        </w:tc>
      </w:tr>
      <w:tr w:rsidR="00973A59" w:rsidRPr="006D7C67" w14:paraId="0A571461" w14:textId="77777777" w:rsidTr="002E21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13ACF3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DEBA0C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higella flexner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943B0D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Pakist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AA0948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ERR60046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330BC3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Human, stool</w:t>
            </w:r>
          </w:p>
        </w:tc>
      </w:tr>
      <w:tr w:rsidR="00973A59" w:rsidRPr="006D7C67" w14:paraId="130227CD" w14:textId="77777777" w:rsidTr="002E21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B58D3A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F7C88E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higella flexner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D5CB4C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Pakist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E50909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ERR60046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9883B9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Human, stool</w:t>
            </w:r>
          </w:p>
        </w:tc>
      </w:tr>
      <w:tr w:rsidR="00973A59" w:rsidRPr="006D7C67" w14:paraId="45005EC9" w14:textId="77777777" w:rsidTr="002E21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BDA3E9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460394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higella flexner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0407C1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Pakist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AA396D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ERR60046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69DAEC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Human, stool</w:t>
            </w:r>
          </w:p>
        </w:tc>
      </w:tr>
      <w:tr w:rsidR="00973A59" w:rsidRPr="006D7C67" w14:paraId="0057B15D" w14:textId="77777777" w:rsidTr="002E21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4110B3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2A6809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higella flexner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E60647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8B7F93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ERR60046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AA0391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Human, stool</w:t>
            </w:r>
          </w:p>
        </w:tc>
      </w:tr>
      <w:tr w:rsidR="00973A59" w:rsidRPr="006D7C67" w14:paraId="116D8EE6" w14:textId="77777777" w:rsidTr="002E21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3BEE8A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3AEEFC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higella flexner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EF3361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92F790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ERR60046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303BA8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Human, stool</w:t>
            </w:r>
          </w:p>
        </w:tc>
      </w:tr>
      <w:tr w:rsidR="00973A59" w:rsidRPr="006D7C67" w14:paraId="1F55EDAB" w14:textId="77777777" w:rsidTr="002E21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0FD291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0DC352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higella flexner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0ACE93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A39035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ERR60046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E00614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Human, stool</w:t>
            </w:r>
          </w:p>
        </w:tc>
      </w:tr>
      <w:tr w:rsidR="00973A59" w:rsidRPr="006D7C67" w14:paraId="5A5BAD58" w14:textId="77777777" w:rsidTr="002E21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8B8463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62A232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Vibrio Cholera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F51A41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Banglades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FCEB09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DRR3949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D16D53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Human, stool</w:t>
            </w:r>
          </w:p>
        </w:tc>
      </w:tr>
      <w:tr w:rsidR="00973A59" w:rsidRPr="006D7C67" w14:paraId="38E66800" w14:textId="77777777" w:rsidTr="002E21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15E40C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DA47C7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Vibrio Cholera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003F3C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Banglades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86C580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DRR3949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539E23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Human, stool</w:t>
            </w:r>
          </w:p>
        </w:tc>
      </w:tr>
      <w:tr w:rsidR="00973A59" w:rsidRPr="006D7C67" w14:paraId="3188D5B3" w14:textId="77777777" w:rsidTr="002E21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30A62E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643F47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Vibrio Cholera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DC5758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Banglades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0F888F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DRR39499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F6BBA1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Human, stool</w:t>
            </w:r>
          </w:p>
        </w:tc>
      </w:tr>
      <w:tr w:rsidR="00973A59" w:rsidRPr="006D7C67" w14:paraId="712D68FA" w14:textId="77777777" w:rsidTr="002E21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7AEF12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32647A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Vibrio Cholera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45551E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Banglades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DF2D9A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DRR3949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E52E49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Human, stool</w:t>
            </w:r>
          </w:p>
        </w:tc>
      </w:tr>
      <w:tr w:rsidR="00973A59" w:rsidRPr="006D7C67" w14:paraId="2EE58A06" w14:textId="77777777" w:rsidTr="002E21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214371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25335E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Vibrio Cholera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309DF4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285668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ERR14851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87B988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Human, stool</w:t>
            </w:r>
          </w:p>
        </w:tc>
      </w:tr>
      <w:tr w:rsidR="00973A59" w:rsidRPr="006D7C67" w14:paraId="140B6389" w14:textId="77777777" w:rsidTr="002E21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ECC612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777BBA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Vibrio Cholera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D26A95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4FB211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ERR148519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6F0B25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Human, stool</w:t>
            </w:r>
          </w:p>
        </w:tc>
      </w:tr>
      <w:tr w:rsidR="00973A59" w:rsidRPr="006D7C67" w14:paraId="0D02D1BC" w14:textId="77777777" w:rsidTr="002E21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F63120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C74E7F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Vibrio Cholera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1B4EFC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B1BBCA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ERR14851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7E0E98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Human, stool</w:t>
            </w:r>
          </w:p>
        </w:tc>
      </w:tr>
      <w:tr w:rsidR="00973A59" w:rsidRPr="006D7C67" w14:paraId="5D794FB2" w14:textId="77777777" w:rsidTr="002E21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34DE15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389BBA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Vibrio Cholera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BB0F14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3E4A4E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ERR503247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B57C95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Human, stool</w:t>
            </w:r>
          </w:p>
        </w:tc>
      </w:tr>
      <w:tr w:rsidR="00973A59" w:rsidRPr="006D7C67" w14:paraId="771CF542" w14:textId="77777777" w:rsidTr="002E21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F34B44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9B1CE3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Vibrio Cholera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AFF840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Taiw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D3632D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SRR77915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908A78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Human, stool</w:t>
            </w:r>
          </w:p>
        </w:tc>
      </w:tr>
      <w:tr w:rsidR="00973A59" w:rsidRPr="006D7C67" w14:paraId="6CA374F9" w14:textId="77777777" w:rsidTr="002E21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F9D2BF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16C747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Vibrio Cholera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E792C3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Taiw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F5FD82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SRR77915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0B46AF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Human, stool</w:t>
            </w:r>
          </w:p>
        </w:tc>
      </w:tr>
      <w:tr w:rsidR="00973A59" w:rsidRPr="006D7C67" w14:paraId="621B05BD" w14:textId="77777777" w:rsidTr="002E21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CB66A6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2DC13F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Vibrio Parahemolytic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5B9103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Malays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D6F523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SRR240703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86F968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Human, stool</w:t>
            </w:r>
          </w:p>
        </w:tc>
      </w:tr>
      <w:tr w:rsidR="00973A59" w:rsidRPr="006D7C67" w14:paraId="5F0992F3" w14:textId="77777777" w:rsidTr="002E21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B80059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F22442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Vibrio Parahemolytic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65CE38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Banglades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A516CE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SRR11064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68BC38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Human, stool</w:t>
            </w:r>
          </w:p>
        </w:tc>
      </w:tr>
      <w:tr w:rsidR="00973A59" w:rsidRPr="006D7C67" w14:paraId="32EE88E8" w14:textId="77777777" w:rsidTr="002E21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574F9E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9623FB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Vibrio Parahemolytic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EF4E3E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Banglades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99763D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SRR11064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59FA92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Human, stool</w:t>
            </w:r>
          </w:p>
        </w:tc>
      </w:tr>
      <w:tr w:rsidR="00973A59" w:rsidRPr="006D7C67" w14:paraId="792ED21B" w14:textId="77777777" w:rsidTr="002E21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070C45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6E5A55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Vibrio Parahemolytic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8C2940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Banglades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1742D4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SRR11064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6BC344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Human, stool</w:t>
            </w:r>
          </w:p>
        </w:tc>
      </w:tr>
      <w:tr w:rsidR="00973A59" w:rsidRPr="006D7C67" w14:paraId="7F2C5F00" w14:textId="77777777" w:rsidTr="002E21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3F3DD0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330C88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Vibrio Parahemolytic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74B18C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CC102B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SRR106069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94FFF6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Human, stool</w:t>
            </w:r>
          </w:p>
        </w:tc>
      </w:tr>
      <w:tr w:rsidR="00973A59" w:rsidRPr="006D7C67" w14:paraId="0C6DA00C" w14:textId="77777777" w:rsidTr="002E21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456CA6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65FAA3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Vibrio Parahemolytic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4D335B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B7F25E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ERR531917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D9BE7E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Human, stool</w:t>
            </w:r>
          </w:p>
        </w:tc>
      </w:tr>
      <w:tr w:rsidR="00973A59" w:rsidRPr="006D7C67" w14:paraId="5E1E1B40" w14:textId="77777777" w:rsidTr="002E21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A1AFA5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DC2B21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Vibrio Parahemolytic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6F50D3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7CA591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ERR53191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E86958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Human, stool</w:t>
            </w:r>
          </w:p>
        </w:tc>
      </w:tr>
      <w:tr w:rsidR="00973A59" w:rsidRPr="006D7C67" w14:paraId="2C30E227" w14:textId="77777777" w:rsidTr="002E21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084EA0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BD2AF1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Vibrio Parahemolytic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2518B9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323B64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ERR53191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1D1810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Human, stool</w:t>
            </w:r>
          </w:p>
        </w:tc>
      </w:tr>
      <w:tr w:rsidR="00973A59" w:rsidRPr="006D7C67" w14:paraId="59F7975F" w14:textId="77777777" w:rsidTr="002E21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60AF75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380BAD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Vibrio Parahemolytic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249C19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Hong Ko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856A62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ERR53191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4F22D2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Human, stool</w:t>
            </w:r>
          </w:p>
        </w:tc>
      </w:tr>
      <w:tr w:rsidR="00973A59" w:rsidRPr="006D7C67" w14:paraId="3C947C6D" w14:textId="77777777" w:rsidTr="002E21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77037D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CD7C13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Vibrio Parahemolytic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1D9813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Hong Ko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60136E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ERR53191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D626A0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Human, stool</w:t>
            </w:r>
          </w:p>
        </w:tc>
      </w:tr>
      <w:tr w:rsidR="00973A59" w:rsidRPr="006D7C67" w14:paraId="61ECE5DF" w14:textId="77777777" w:rsidTr="002E21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763332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96D795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lostridium diffici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D967D7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South Kore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716E8F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SRR186725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AB3A6B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Human, stool</w:t>
            </w:r>
          </w:p>
        </w:tc>
      </w:tr>
      <w:tr w:rsidR="00973A59" w:rsidRPr="006D7C67" w14:paraId="3D056B8C" w14:textId="77777777" w:rsidTr="002E21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3B9565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DF276D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lostridium diffici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F82B03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South Kore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96BE39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SRR186725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0C7587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Human, stool</w:t>
            </w:r>
          </w:p>
        </w:tc>
      </w:tr>
      <w:tr w:rsidR="00973A59" w:rsidRPr="006D7C67" w14:paraId="7CC4341F" w14:textId="77777777" w:rsidTr="002E21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FBB9D8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156118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lostridium diffici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3AB674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South Kore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7646B8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SRR186725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840517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Human, stool</w:t>
            </w:r>
          </w:p>
        </w:tc>
      </w:tr>
      <w:tr w:rsidR="00973A59" w:rsidRPr="006D7C67" w14:paraId="23814BAB" w14:textId="77777777" w:rsidTr="002E21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107157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D8D59F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lostridium diffici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880562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South Kore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436B87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SRR186725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80D53E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Human, stool</w:t>
            </w:r>
          </w:p>
        </w:tc>
      </w:tr>
      <w:tr w:rsidR="00973A59" w:rsidRPr="006D7C67" w14:paraId="71E45791" w14:textId="77777777" w:rsidTr="002E21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40B60B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948315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lostridium diffici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75BA96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South Kore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83CD02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SRR186725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5C8843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Human, stool</w:t>
            </w:r>
          </w:p>
        </w:tc>
      </w:tr>
      <w:tr w:rsidR="00973A59" w:rsidRPr="006D7C67" w14:paraId="267D9EF5" w14:textId="77777777" w:rsidTr="002E21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003EB9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733287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lostridium diffici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66070F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29B61F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SRR73000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3C9DC6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Human, stool</w:t>
            </w:r>
          </w:p>
        </w:tc>
      </w:tr>
      <w:tr w:rsidR="00973A59" w:rsidRPr="006D7C67" w14:paraId="3C576DC1" w14:textId="77777777" w:rsidTr="002E21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47D161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384ECE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lostridium diffici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340323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69286F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SRR730006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41188B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Human, stool</w:t>
            </w:r>
          </w:p>
        </w:tc>
      </w:tr>
      <w:tr w:rsidR="00973A59" w:rsidRPr="006D7C67" w14:paraId="474E5F14" w14:textId="77777777" w:rsidTr="002E21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1A561D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665792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lostridium diffici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3A6F5A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CEC9E8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SRR730007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2486A6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Human, stool</w:t>
            </w:r>
          </w:p>
        </w:tc>
      </w:tr>
      <w:tr w:rsidR="00973A59" w:rsidRPr="006D7C67" w14:paraId="44F8C956" w14:textId="77777777" w:rsidTr="002E21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A254C3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9A9629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lostridium diffici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7F43C9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586C42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SRR730007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3E02A8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Human, stool</w:t>
            </w:r>
          </w:p>
        </w:tc>
      </w:tr>
      <w:tr w:rsidR="00973A59" w:rsidRPr="006D7C67" w14:paraId="40D6DF7A" w14:textId="77777777" w:rsidTr="002E21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50CE13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FE5C9D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lostridium diffici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339EDE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628E73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SRR73000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FFCFE3" w14:textId="77777777" w:rsidR="00973A59" w:rsidRPr="006D7C67" w:rsidRDefault="00973A59" w:rsidP="002E2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C67">
              <w:rPr>
                <w:rFonts w:ascii="Times New Roman" w:eastAsia="Times New Roman" w:hAnsi="Times New Roman" w:cs="Times New Roman"/>
                <w:sz w:val="24"/>
                <w:szCs w:val="24"/>
              </w:rPr>
              <w:t>Human, stool</w:t>
            </w:r>
          </w:p>
        </w:tc>
      </w:tr>
    </w:tbl>
    <w:p w14:paraId="180B3914" w14:textId="77777777" w:rsidR="00973A59" w:rsidRDefault="00973A59"/>
    <w:p w14:paraId="423AF808" w14:textId="5E1587BF" w:rsidR="00973A59" w:rsidRDefault="00973A59">
      <w:r w:rsidRPr="002F470F">
        <w:rPr>
          <w:rFonts w:ascii="Times New Roman" w:hAnsi="Times New Roman" w:cs="Times New Roman"/>
          <w:b/>
          <w:bCs/>
          <w:sz w:val="28"/>
          <w:szCs w:val="28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8"/>
          <w:szCs w:val="28"/>
        </w:rPr>
        <w:t>3</w:t>
      </w:r>
      <w:r w:rsidRPr="002F470F">
        <w:rPr>
          <w:rFonts w:ascii="Times New Roman" w:hAnsi="Times New Roman" w:cs="Times New Roman"/>
          <w:b/>
          <w:bCs/>
          <w:sz w:val="28"/>
          <w:szCs w:val="28"/>
        </w:rPr>
        <w:t>: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List of hypothetical proteins of </w:t>
      </w:r>
      <w:r>
        <w:rPr>
          <w:rFonts w:ascii="Times New Roman" w:hAnsi="Times New Roman" w:cs="Times New Roman"/>
          <w:b/>
          <w:bCs/>
          <w:i/>
          <w:iCs/>
          <w:sz w:val="28"/>
          <w:szCs w:val="28"/>
        </w:rPr>
        <w:t>Plesiomonas shigelloid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38"/>
        <w:gridCol w:w="7938"/>
      </w:tblGrid>
      <w:tr w:rsidR="00973A59" w:rsidRPr="00BC292E" w14:paraId="0DF65D5A" w14:textId="77777777" w:rsidTr="002E21E5">
        <w:tc>
          <w:tcPr>
            <w:tcW w:w="1638" w:type="dxa"/>
          </w:tcPr>
          <w:p w14:paraId="7FBBEA5D" w14:textId="77777777" w:rsidR="00973A59" w:rsidRPr="00BC292E" w:rsidRDefault="00973A59" w:rsidP="002E21E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29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IB ID</w:t>
            </w:r>
          </w:p>
        </w:tc>
        <w:tc>
          <w:tcPr>
            <w:tcW w:w="7938" w:type="dxa"/>
          </w:tcPr>
          <w:p w14:paraId="671AE5FF" w14:textId="77777777" w:rsidR="00973A59" w:rsidRPr="00BC292E" w:rsidRDefault="00973A59" w:rsidP="002E21E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29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ino acid sequences</w:t>
            </w:r>
          </w:p>
        </w:tc>
      </w:tr>
      <w:tr w:rsidR="00973A59" w:rsidRPr="00C67B42" w14:paraId="79965E69" w14:textId="77777777" w:rsidTr="002E21E5">
        <w:tc>
          <w:tcPr>
            <w:tcW w:w="1638" w:type="dxa"/>
          </w:tcPr>
          <w:p w14:paraId="3F6806E2" w14:textId="77777777" w:rsidR="00973A59" w:rsidRPr="00C67B42" w:rsidRDefault="00973A59" w:rsidP="002E21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B42">
              <w:rPr>
                <w:rFonts w:ascii="Times New Roman" w:hAnsi="Times New Roman" w:cs="Times New Roman"/>
                <w:sz w:val="20"/>
                <w:szCs w:val="20"/>
              </w:rPr>
              <w:t>NIB_SUN.1</w:t>
            </w:r>
          </w:p>
        </w:tc>
        <w:tc>
          <w:tcPr>
            <w:tcW w:w="7938" w:type="dxa"/>
          </w:tcPr>
          <w:p w14:paraId="14DCE6FE" w14:textId="77777777" w:rsidR="00973A59" w:rsidRPr="00C67B42" w:rsidRDefault="00973A59" w:rsidP="002E21E5">
            <w:pPr>
              <w:ind w:left="-2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7B42">
              <w:rPr>
                <w:rFonts w:ascii="Times New Roman" w:hAnsi="Times New Roman" w:cs="Times New Roman"/>
                <w:sz w:val="20"/>
                <w:szCs w:val="20"/>
              </w:rPr>
              <w:t>MPAFLFRAWIFRWALNLWPPFFGAGIRIRRLDRDFRCCEVTLAFRWWNKNINRSQFGGSLFAMTDPIYALMLIGRLGPDYMVWDKAADIDFIRPGWGKLTASFEISEGRYEEILAATANGEKCLPQFTVAIKDAQGEIVARVNRTLYVRRKRKTEEVVAPLDAHRPHFATGDKPHEKNKAG</w:t>
            </w:r>
          </w:p>
        </w:tc>
      </w:tr>
      <w:tr w:rsidR="00973A59" w:rsidRPr="00C67B42" w14:paraId="349EA67D" w14:textId="77777777" w:rsidTr="002E21E5">
        <w:tc>
          <w:tcPr>
            <w:tcW w:w="1638" w:type="dxa"/>
          </w:tcPr>
          <w:p w14:paraId="18B0CE92" w14:textId="77777777" w:rsidR="00973A59" w:rsidRPr="00C67B42" w:rsidRDefault="00973A59" w:rsidP="002E21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B42">
              <w:rPr>
                <w:rFonts w:ascii="Times New Roman" w:hAnsi="Times New Roman" w:cs="Times New Roman"/>
                <w:sz w:val="20"/>
                <w:szCs w:val="20"/>
              </w:rPr>
              <w:t>NIB_SUN.2</w:t>
            </w:r>
          </w:p>
        </w:tc>
        <w:tc>
          <w:tcPr>
            <w:tcW w:w="7938" w:type="dxa"/>
          </w:tcPr>
          <w:p w14:paraId="51F16438" w14:textId="77777777" w:rsidR="00973A59" w:rsidRPr="00C67B42" w:rsidRDefault="00973A59" w:rsidP="002E21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B42">
              <w:rPr>
                <w:rFonts w:ascii="Times New Roman" w:hAnsi="Times New Roman" w:cs="Times New Roman"/>
                <w:sz w:val="20"/>
                <w:szCs w:val="20"/>
              </w:rPr>
              <w:t>MSTELTWDQTLRFRLLEIVLQWEGRLTTNHLCTAFNIGRQQASRDINRYKNDFAPQGLEYDHSLKGYRPTAEFKPQFSQGKVDEYLTLLHREKQHAVQSQQQALLTLPLLDLRYGHIEMLDVPTRHVDPVIVRGLVQAARGQLRVDVNYVSLSSEEESGRNIVPHTLVYDGIRWHVRAYCEKKGEYLDFVMSRFRGEPDLLDASEHGREHDVEWNTLVTAEIIPNPHLSAGQQAIIAADYAMDDGHLLLTQRMPLMHYALERMQVSFDGEHHQQPAHAPIILKNRAELIAQGCTFKLKSADLQPSIAVASTAYA</w:t>
            </w:r>
          </w:p>
        </w:tc>
      </w:tr>
      <w:tr w:rsidR="00973A59" w:rsidRPr="00C67B42" w14:paraId="6E00B577" w14:textId="77777777" w:rsidTr="002E21E5">
        <w:tc>
          <w:tcPr>
            <w:tcW w:w="1638" w:type="dxa"/>
          </w:tcPr>
          <w:p w14:paraId="4565E3B3" w14:textId="77777777" w:rsidR="00973A59" w:rsidRPr="00C67B42" w:rsidRDefault="00973A59" w:rsidP="002E21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B42">
              <w:rPr>
                <w:rFonts w:ascii="Times New Roman" w:hAnsi="Times New Roman" w:cs="Times New Roman"/>
                <w:sz w:val="20"/>
                <w:szCs w:val="20"/>
              </w:rPr>
              <w:t>NIB_SUN.3</w:t>
            </w:r>
          </w:p>
        </w:tc>
        <w:tc>
          <w:tcPr>
            <w:tcW w:w="7938" w:type="dxa"/>
          </w:tcPr>
          <w:p w14:paraId="70DD1F25" w14:textId="77777777" w:rsidR="00973A59" w:rsidRPr="00C67B42" w:rsidRDefault="00973A59" w:rsidP="002E21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B42">
              <w:rPr>
                <w:rFonts w:ascii="Times New Roman" w:hAnsi="Times New Roman" w:cs="Times New Roman"/>
                <w:sz w:val="20"/>
                <w:szCs w:val="20"/>
              </w:rPr>
              <w:t>MYSRHAQQRMQQRGISSQAVEWLLDFGHADYHRGREIFFWSRKSLARLAQQTSISHQQCQRLRRHYLVLDDGEIVTVGHRTTHFKRDRH</w:t>
            </w:r>
          </w:p>
        </w:tc>
      </w:tr>
      <w:tr w:rsidR="00973A59" w:rsidRPr="00C67B42" w14:paraId="45C13274" w14:textId="77777777" w:rsidTr="002E21E5">
        <w:tc>
          <w:tcPr>
            <w:tcW w:w="1638" w:type="dxa"/>
          </w:tcPr>
          <w:p w14:paraId="2C3E8D25" w14:textId="77777777" w:rsidR="00973A59" w:rsidRPr="00C67B42" w:rsidRDefault="00973A59" w:rsidP="002E21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B42">
              <w:rPr>
                <w:rFonts w:ascii="Times New Roman" w:hAnsi="Times New Roman" w:cs="Times New Roman"/>
                <w:sz w:val="20"/>
                <w:szCs w:val="20"/>
              </w:rPr>
              <w:t>NIB_SUN.4</w:t>
            </w:r>
          </w:p>
        </w:tc>
        <w:tc>
          <w:tcPr>
            <w:tcW w:w="7938" w:type="dxa"/>
          </w:tcPr>
          <w:p w14:paraId="76B9821B" w14:textId="77777777" w:rsidR="00973A59" w:rsidRPr="00C67B42" w:rsidRDefault="00973A59" w:rsidP="002E21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B42">
              <w:rPr>
                <w:rFonts w:ascii="Times New Roman" w:hAnsi="Times New Roman" w:cs="Times New Roman"/>
                <w:sz w:val="20"/>
                <w:szCs w:val="20"/>
              </w:rPr>
              <w:t>MLIEIRALDTRLRELFAPDADPDPDEILQLMGQRQQLLQRLIPTLSVENKQQLLLETQSLLCLAQTAKQECGDKLAVRKRGQRGINAYRQVSTQ</w:t>
            </w:r>
          </w:p>
        </w:tc>
      </w:tr>
      <w:tr w:rsidR="00973A59" w:rsidRPr="00C67B42" w14:paraId="09DE0086" w14:textId="77777777" w:rsidTr="002E21E5">
        <w:tc>
          <w:tcPr>
            <w:tcW w:w="1638" w:type="dxa"/>
          </w:tcPr>
          <w:p w14:paraId="1FB974AB" w14:textId="77777777" w:rsidR="00973A59" w:rsidRPr="00C67B42" w:rsidRDefault="00973A59" w:rsidP="002E21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B42">
              <w:rPr>
                <w:rFonts w:ascii="Times New Roman" w:hAnsi="Times New Roman" w:cs="Times New Roman"/>
                <w:sz w:val="20"/>
                <w:szCs w:val="20"/>
              </w:rPr>
              <w:t>NIB_SUN.5</w:t>
            </w:r>
          </w:p>
        </w:tc>
        <w:tc>
          <w:tcPr>
            <w:tcW w:w="7938" w:type="dxa"/>
          </w:tcPr>
          <w:p w14:paraId="28BD8682" w14:textId="77777777" w:rsidR="00973A59" w:rsidRPr="00C67B42" w:rsidRDefault="00973A59" w:rsidP="002E21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B42">
              <w:rPr>
                <w:rFonts w:ascii="Times New Roman" w:hAnsi="Times New Roman" w:cs="Times New Roman"/>
                <w:sz w:val="20"/>
                <w:szCs w:val="20"/>
              </w:rPr>
              <w:t>MRAGLISLLLLAAGFAQAEVQVAEPYVRATVPGAQMSAAFATLFNPEDDERHLVAVSSPVAKQVELHDMVVSPDGVMNMQKVEQITIPAKGTLMLKPGSLHIMLLQLTQPLPAGTEVPLTLTFDNGQQVQIQATAREVKPAGHHHPKS</w:t>
            </w:r>
          </w:p>
        </w:tc>
      </w:tr>
      <w:tr w:rsidR="00973A59" w:rsidRPr="00C67B42" w14:paraId="5CC8EC09" w14:textId="77777777" w:rsidTr="002E21E5">
        <w:tc>
          <w:tcPr>
            <w:tcW w:w="1638" w:type="dxa"/>
          </w:tcPr>
          <w:p w14:paraId="24C6B93F" w14:textId="77777777" w:rsidR="00973A59" w:rsidRPr="00C67B42" w:rsidRDefault="00973A59" w:rsidP="002E21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B42">
              <w:rPr>
                <w:rFonts w:ascii="Times New Roman" w:hAnsi="Times New Roman" w:cs="Times New Roman"/>
                <w:sz w:val="20"/>
                <w:szCs w:val="20"/>
              </w:rPr>
              <w:t>NIB_SUN.6</w:t>
            </w:r>
          </w:p>
        </w:tc>
        <w:tc>
          <w:tcPr>
            <w:tcW w:w="7938" w:type="dxa"/>
          </w:tcPr>
          <w:p w14:paraId="76BD71F0" w14:textId="77777777" w:rsidR="00973A59" w:rsidRPr="00C67B42" w:rsidRDefault="00973A59" w:rsidP="002E21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B42">
              <w:rPr>
                <w:rFonts w:ascii="Times New Roman" w:hAnsi="Times New Roman" w:cs="Times New Roman"/>
                <w:sz w:val="20"/>
                <w:szCs w:val="20"/>
              </w:rPr>
              <w:t>MSGLSERLQRLSQAMEQAVRSGDFTLLAELDQKLLAGLSRLNGAEIPADAQPVLKQLASRYPQWIAAARSEQAQVRAQICQQPSQQQGLQAYIQNS</w:t>
            </w:r>
          </w:p>
        </w:tc>
      </w:tr>
      <w:tr w:rsidR="00973A59" w:rsidRPr="00C67B42" w14:paraId="2C9F7370" w14:textId="77777777" w:rsidTr="002E21E5">
        <w:tc>
          <w:tcPr>
            <w:tcW w:w="1638" w:type="dxa"/>
          </w:tcPr>
          <w:p w14:paraId="23140C2F" w14:textId="77777777" w:rsidR="00973A59" w:rsidRPr="00C67B42" w:rsidRDefault="00973A59" w:rsidP="002E21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B4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IB_SUN.7</w:t>
            </w:r>
          </w:p>
        </w:tc>
        <w:tc>
          <w:tcPr>
            <w:tcW w:w="7938" w:type="dxa"/>
          </w:tcPr>
          <w:p w14:paraId="532424AA" w14:textId="77777777" w:rsidR="00973A59" w:rsidRPr="00C67B42" w:rsidRDefault="00973A59" w:rsidP="002E21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B42">
              <w:rPr>
                <w:rFonts w:ascii="Times New Roman" w:hAnsi="Times New Roman" w:cs="Times New Roman"/>
                <w:sz w:val="20"/>
                <w:szCs w:val="20"/>
              </w:rPr>
              <w:t>MNRIVMALLVALGLAAGGWLAGYGVEKSRAPVRTVTVKGLAEQDVKADLALWPIRFVRAGNDLAQVRDEIQRDDTAVTAFLQKNGLADAVSFRGMDVTDRNAQQYGDGNVPFRFIITRTIMLRTQDVAKIDEAYKQSSQLVDSGVILSNEGVGSGNPVYLYNGLTTLKPAMIAEATKNAREAAQQFAHDSQSRLGRILVADQGVFQILPRDNAPMLQEDQQIDKTIRVVTTIKYQLVD</w:t>
            </w:r>
          </w:p>
        </w:tc>
      </w:tr>
      <w:tr w:rsidR="00973A59" w:rsidRPr="00C67B42" w14:paraId="566E49B3" w14:textId="77777777" w:rsidTr="002E21E5">
        <w:tc>
          <w:tcPr>
            <w:tcW w:w="1638" w:type="dxa"/>
          </w:tcPr>
          <w:p w14:paraId="7C1C55D1" w14:textId="77777777" w:rsidR="00973A59" w:rsidRPr="00C67B42" w:rsidRDefault="00973A59" w:rsidP="002E21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B42">
              <w:rPr>
                <w:rFonts w:ascii="Times New Roman" w:hAnsi="Times New Roman" w:cs="Times New Roman"/>
                <w:sz w:val="20"/>
                <w:szCs w:val="20"/>
              </w:rPr>
              <w:t>NIB_SUN.8</w:t>
            </w:r>
          </w:p>
        </w:tc>
        <w:tc>
          <w:tcPr>
            <w:tcW w:w="7938" w:type="dxa"/>
          </w:tcPr>
          <w:p w14:paraId="661533BA" w14:textId="77777777" w:rsidR="00973A59" w:rsidRPr="00C67B42" w:rsidRDefault="00973A59" w:rsidP="002E21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B42">
              <w:rPr>
                <w:rFonts w:ascii="Times New Roman" w:hAnsi="Times New Roman" w:cs="Times New Roman"/>
                <w:sz w:val="20"/>
                <w:szCs w:val="20"/>
              </w:rPr>
              <w:t>MVNQVNSTRLGTQRTSDLNHSPVVSQQKAGLAVSASASAAVDTRTPAEEIERLRHGQRGSLLGVTAKAHYQLAKTQTALRALHSAEDILQQSKQLAQRSLKQTEGRRQRLTQELASLQRQLRQQVHQTYDEKPLFNADFSVRHLNRNQQQRFSIRGLRLQGERSQPEVLKFAFDGGKPRQVKVQIEPEDDMVTVARKLSRGLSSRGIRAEVDKWGDLEFSAAKGNWQEVEEGFWLTGNGQIFPAGNPVKVQPEQRQPQMVDAEKLSFRKTQDTRQSLADIERLMQQIRSSLQELTRYQQQIERQLQGRYARMPETETAGISDRIVNKPLSSLLAQAGISRQTVVALLTR</w:t>
            </w:r>
          </w:p>
        </w:tc>
      </w:tr>
      <w:tr w:rsidR="00973A59" w:rsidRPr="00C67B42" w14:paraId="5BC9752D" w14:textId="77777777" w:rsidTr="002E21E5">
        <w:tc>
          <w:tcPr>
            <w:tcW w:w="1638" w:type="dxa"/>
          </w:tcPr>
          <w:p w14:paraId="600E3DC7" w14:textId="77777777" w:rsidR="00973A59" w:rsidRPr="00C67B42" w:rsidRDefault="00973A59" w:rsidP="002E21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B42">
              <w:rPr>
                <w:rFonts w:ascii="Times New Roman" w:hAnsi="Times New Roman" w:cs="Times New Roman"/>
                <w:sz w:val="20"/>
                <w:szCs w:val="20"/>
              </w:rPr>
              <w:t>NIB_SUN.9</w:t>
            </w:r>
          </w:p>
        </w:tc>
        <w:tc>
          <w:tcPr>
            <w:tcW w:w="7938" w:type="dxa"/>
          </w:tcPr>
          <w:p w14:paraId="1D64EEC3" w14:textId="77777777" w:rsidR="00973A59" w:rsidRPr="00C67B42" w:rsidRDefault="00973A59" w:rsidP="002E21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B42">
              <w:rPr>
                <w:rFonts w:ascii="Times New Roman" w:hAnsi="Times New Roman" w:cs="Times New Roman"/>
                <w:sz w:val="20"/>
                <w:szCs w:val="20"/>
              </w:rPr>
              <w:t>MPLDNYFRDELAYLRLQGREFADAHPELTRFLSEQTTDPDVERLLEGFAFLTGSLRAKIE</w:t>
            </w:r>
          </w:p>
          <w:p w14:paraId="44285ECB" w14:textId="77777777" w:rsidR="00973A59" w:rsidRPr="00C67B42" w:rsidRDefault="00973A59" w:rsidP="002E21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B42">
              <w:rPr>
                <w:rFonts w:ascii="Times New Roman" w:hAnsi="Times New Roman" w:cs="Times New Roman"/>
                <w:sz w:val="20"/>
                <w:szCs w:val="20"/>
              </w:rPr>
              <w:t>DEFPELTHGLLGMLWPNYLRPVPSMTVMQFSVIPGAIVQPAPVARGCRLDSLPVDGVTCHFQTCHDAWIYPADIHDIRAQSGNDLSTITTEIHLHSPLTLAELQLDKLRFYLGGDSYTANELYYWLSAQLSYIEFEVNGQRFRQSASVLKALGFERDDALLPYPSNVYSGYRILQEYFCFPESFLFFELSGAGADWPKQPLAVTEFKLHFCFERPLPSALKIRPDSLQLNCVPAINLFQHDSEPINLHGRQTEYPLKASYRYADSFEIFSVDKVDSWAEGGIGRVRGATRQYHPFESFQHQIERAKGRQALYYRIRVREAVSGDGFEHALSFVRGDETAMLGLDESVSVSLTCTNRGKAARLPVGAICVPTGSSPSFATFKNLLRPTRPLRPALDGSLHWTLISNLSLNYVSLLRRDALVQILRTYDFPALHDKQAEQASRKRLAGIEQIETVPVDRLVRGMPVRGLKSVLSIRQSAFGSEGELYLFSTVLAHFFSLYASVNAFHLLEVVNLDNQERYRWPVQIGQHSMM</w:t>
            </w:r>
          </w:p>
        </w:tc>
      </w:tr>
      <w:tr w:rsidR="00973A59" w:rsidRPr="00C67B42" w14:paraId="57F39F7C" w14:textId="77777777" w:rsidTr="002E21E5">
        <w:tc>
          <w:tcPr>
            <w:tcW w:w="1638" w:type="dxa"/>
          </w:tcPr>
          <w:p w14:paraId="5AA11A9C" w14:textId="77777777" w:rsidR="00973A59" w:rsidRPr="00C67B42" w:rsidRDefault="00973A59" w:rsidP="002E21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B42">
              <w:rPr>
                <w:rFonts w:ascii="Times New Roman" w:hAnsi="Times New Roman" w:cs="Times New Roman"/>
                <w:sz w:val="20"/>
                <w:szCs w:val="20"/>
              </w:rPr>
              <w:t>NIB_SUN.10</w:t>
            </w:r>
          </w:p>
        </w:tc>
        <w:tc>
          <w:tcPr>
            <w:tcW w:w="7938" w:type="dxa"/>
          </w:tcPr>
          <w:p w14:paraId="7186B5A6" w14:textId="77777777" w:rsidR="00973A59" w:rsidRPr="00C67B42" w:rsidRDefault="00973A59" w:rsidP="002E21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B42">
              <w:rPr>
                <w:rFonts w:ascii="Times New Roman" w:hAnsi="Times New Roman" w:cs="Times New Roman"/>
                <w:sz w:val="20"/>
                <w:szCs w:val="20"/>
              </w:rPr>
              <w:t>MLRTLWCAVWLLALTGCTTLGKMADVAMNPDIQVGSNADQPSTVGLSLLAEPDVNPNESGEAAPIEFQVLLLSEDSRLLATDYDQVTEDVAKVLGKNYLDHQDYTLLPGQFKYLPPVKLEEEVRYIGVIARYAEPDKAEWRKVIKVKNTGRHYQILVHLRQDEVELQKEEE</w:t>
            </w:r>
          </w:p>
        </w:tc>
      </w:tr>
      <w:tr w:rsidR="00973A59" w:rsidRPr="00C67B42" w14:paraId="41367DAA" w14:textId="77777777" w:rsidTr="002E21E5">
        <w:tc>
          <w:tcPr>
            <w:tcW w:w="1638" w:type="dxa"/>
          </w:tcPr>
          <w:p w14:paraId="383A2D64" w14:textId="77777777" w:rsidR="00973A59" w:rsidRPr="00C67B42" w:rsidRDefault="00973A59" w:rsidP="002E21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B42">
              <w:rPr>
                <w:rFonts w:ascii="Times New Roman" w:hAnsi="Times New Roman" w:cs="Times New Roman"/>
                <w:sz w:val="20"/>
                <w:szCs w:val="20"/>
              </w:rPr>
              <w:t>NIB_SUN.11</w:t>
            </w:r>
          </w:p>
        </w:tc>
        <w:tc>
          <w:tcPr>
            <w:tcW w:w="7938" w:type="dxa"/>
          </w:tcPr>
          <w:p w14:paraId="2AEC2AE6" w14:textId="77777777" w:rsidR="00973A59" w:rsidRPr="00C67B42" w:rsidRDefault="00973A59" w:rsidP="002E21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B42">
              <w:rPr>
                <w:rFonts w:ascii="Times New Roman" w:hAnsi="Times New Roman" w:cs="Times New Roman"/>
                <w:sz w:val="20"/>
                <w:szCs w:val="20"/>
              </w:rPr>
              <w:t>MSVVEEQVKAGAQASSGSLLDEIMAQARITPVDEGYSVAKQGIAALVANILDSGNTAEPVNKALVDSMIVELDKKLSKQMDVILHAQPLKELESSWRSLKLLVDRTDFRENIKIQVLHATKEELLDDFEFAPEITQSGFYKHVYSSGYGQFGGQPVGAVIGDYAFSQSSPDIKLMQYVSAVGSMAHAPFISSVAPTFFGVDSFTDLPSIKDLKSVFEGPAYTKWRSLRESEDARYLGLTAPRFLARLPYDPVENPIKTFNYKEDISADHDHYLWGNTAYLMGSALNDSFAKYRWCPNIIGPQSGGAVTDLPVHVYEAMGQLQAKIPTEVLITDRREYEMAEEGFITLTMRKDSDNAAFFSANSVQKPKVFPNTKEGKEAETNYKLGTQLPYMFIINRLAHYIKVLQREQIGSWKERQDLERELNGWIKQYVADQENPPADVRSRRPLRAAQIKVLDVEGEPGWYQVAMSVRPHFKYMGASFELSLVGRLDKE</w:t>
            </w:r>
          </w:p>
        </w:tc>
      </w:tr>
      <w:tr w:rsidR="00973A59" w:rsidRPr="00C67B42" w14:paraId="3B3129C5" w14:textId="77777777" w:rsidTr="002E21E5">
        <w:tc>
          <w:tcPr>
            <w:tcW w:w="1638" w:type="dxa"/>
          </w:tcPr>
          <w:p w14:paraId="627FC0DE" w14:textId="77777777" w:rsidR="00973A59" w:rsidRPr="00C67B42" w:rsidRDefault="00973A59" w:rsidP="002E21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B42">
              <w:rPr>
                <w:rFonts w:ascii="Times New Roman" w:hAnsi="Times New Roman" w:cs="Times New Roman"/>
                <w:sz w:val="20"/>
                <w:szCs w:val="20"/>
              </w:rPr>
              <w:t>NIB_SUN.12</w:t>
            </w:r>
          </w:p>
        </w:tc>
        <w:tc>
          <w:tcPr>
            <w:tcW w:w="7938" w:type="dxa"/>
          </w:tcPr>
          <w:p w14:paraId="5A16E3E2" w14:textId="77777777" w:rsidR="00973A59" w:rsidRPr="00C67B42" w:rsidRDefault="00973A59" w:rsidP="002E21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B42">
              <w:rPr>
                <w:rFonts w:ascii="Times New Roman" w:hAnsi="Times New Roman" w:cs="Times New Roman"/>
                <w:sz w:val="20"/>
                <w:szCs w:val="20"/>
              </w:rPr>
              <w:t>MSSRNRVIWREGLFIKPQHFQQQQRHTDHMLHARLSALSDYFYGLQSLSINEDYLGFGRIALVSSSGVMPDGTVFSIPVDDVLPPPLEVTDVSVANQKVYLALPLSVSGVSEVGESGQAVATRLQSHRHDLRDLHSDGGDITSLEVGKVSLRLMLEREDRSAYAAIAIARILDKRPDGGLVLDPNFMPCSISVAAIPTLKRFLGESAGLVAERARSLAQRLAAPGQQGVADVAEFMMLQLLNRAQPQLSHLARLGTLHPERLHEALVQLCGELMTFTDESRLPPEFPAYRHDDQQVSFEPVILALRQSLSTVLSPRAVSIQLRKHPYGIMVAMVGDSDLMASAEFVLAVRARMPQEQLRKQLLQQTKIASSEKIRELISLQLPGIPLLPLPVAPRQLPYHAGYSYFQLDRQSPAWQMLAQSNTLAFHIAGDFPELDMQFWAIRSQG</w:t>
            </w:r>
          </w:p>
        </w:tc>
      </w:tr>
      <w:tr w:rsidR="00973A59" w:rsidRPr="00C67B42" w14:paraId="03E0D052" w14:textId="77777777" w:rsidTr="002E21E5">
        <w:tc>
          <w:tcPr>
            <w:tcW w:w="1638" w:type="dxa"/>
          </w:tcPr>
          <w:p w14:paraId="681C4E25" w14:textId="77777777" w:rsidR="00973A59" w:rsidRPr="00C67B42" w:rsidRDefault="00973A59" w:rsidP="002E21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B42">
              <w:rPr>
                <w:rFonts w:ascii="Times New Roman" w:hAnsi="Times New Roman" w:cs="Times New Roman"/>
                <w:sz w:val="20"/>
                <w:szCs w:val="20"/>
              </w:rPr>
              <w:t>NIB_SUN.13</w:t>
            </w:r>
          </w:p>
        </w:tc>
        <w:tc>
          <w:tcPr>
            <w:tcW w:w="7938" w:type="dxa"/>
          </w:tcPr>
          <w:p w14:paraId="20EECAA5" w14:textId="77777777" w:rsidR="00973A59" w:rsidRPr="00C67B42" w:rsidRDefault="00973A59" w:rsidP="002E21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B42">
              <w:rPr>
                <w:rFonts w:ascii="Times New Roman" w:hAnsi="Times New Roman" w:cs="Times New Roman"/>
                <w:sz w:val="20"/>
                <w:szCs w:val="20"/>
              </w:rPr>
              <w:t>MTIDIIQHEQLDDLLYDHAAQLDLDSDYWFRLRGHSINPMIDAVTPILGMVLRVRQLSSHSQVGELYQRVVTEIQAIEQELMAHGYENGVVLSFRYILCTFIDEAVMSREWGSQSEWSEHSLLTRFHNETWGGEKVFVLLGKLQEDPTRYRDVLEFIYLCLCLGFEGRYRVMSHGRDEFERVVRQLHRQLYPDGRDAPTVFHLDLGQQASRYQLKRQVSLRSLCIGAVLLLTGIFVLYYTRLDNQTQDVLRQLSDLLK"</w:t>
            </w:r>
          </w:p>
        </w:tc>
      </w:tr>
      <w:tr w:rsidR="00973A59" w:rsidRPr="00C67B42" w14:paraId="2C61A320" w14:textId="77777777" w:rsidTr="002E21E5">
        <w:tc>
          <w:tcPr>
            <w:tcW w:w="1638" w:type="dxa"/>
          </w:tcPr>
          <w:p w14:paraId="62A48BFD" w14:textId="77777777" w:rsidR="00973A59" w:rsidRPr="00C67B42" w:rsidRDefault="00973A59" w:rsidP="002E21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B42">
              <w:rPr>
                <w:rFonts w:ascii="Times New Roman" w:hAnsi="Times New Roman" w:cs="Times New Roman"/>
                <w:sz w:val="20"/>
                <w:szCs w:val="20"/>
              </w:rPr>
              <w:t>NIB_SUN.14</w:t>
            </w:r>
          </w:p>
        </w:tc>
        <w:tc>
          <w:tcPr>
            <w:tcW w:w="7938" w:type="dxa"/>
          </w:tcPr>
          <w:p w14:paraId="5D9B5D92" w14:textId="77777777" w:rsidR="00973A59" w:rsidRPr="00C67B42" w:rsidRDefault="00973A59" w:rsidP="002E21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B42">
              <w:rPr>
                <w:rFonts w:ascii="Times New Roman" w:hAnsi="Times New Roman" w:cs="Times New Roman"/>
                <w:sz w:val="20"/>
                <w:szCs w:val="20"/>
              </w:rPr>
              <w:t>MRLNQAVKMVAGVVLALALVGCGARGDTPAQKRNAIHQMRQDTLQKLYREQPKARTAIRKAQGYAVFSNKSNKLGFIGIGHGFGVVRDNRTGKNTYMRMMSVGAGVGLGIQDIRFVAIFHDRKTMQNFIQHGWDASAGADAAAKWKEKGDAGNQTVAADFNGVTIYQLTEHGLALQAMVQGYKYWPDDELN</w:t>
            </w:r>
          </w:p>
        </w:tc>
      </w:tr>
      <w:tr w:rsidR="00973A59" w:rsidRPr="00C67B42" w14:paraId="00DE3B8D" w14:textId="77777777" w:rsidTr="002E21E5">
        <w:tc>
          <w:tcPr>
            <w:tcW w:w="1638" w:type="dxa"/>
          </w:tcPr>
          <w:p w14:paraId="38BBCA7B" w14:textId="77777777" w:rsidR="00973A59" w:rsidRPr="00C67B42" w:rsidRDefault="00973A59" w:rsidP="002E21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B42">
              <w:rPr>
                <w:rFonts w:ascii="Times New Roman" w:hAnsi="Times New Roman" w:cs="Times New Roman"/>
                <w:sz w:val="20"/>
                <w:szCs w:val="20"/>
              </w:rPr>
              <w:t>NIB_SUN.15</w:t>
            </w:r>
          </w:p>
        </w:tc>
        <w:tc>
          <w:tcPr>
            <w:tcW w:w="7938" w:type="dxa"/>
          </w:tcPr>
          <w:p w14:paraId="1753B1F1" w14:textId="77777777" w:rsidR="00973A59" w:rsidRPr="00C67B42" w:rsidRDefault="00973A59" w:rsidP="002E21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B42">
              <w:rPr>
                <w:rFonts w:ascii="Times New Roman" w:hAnsi="Times New Roman" w:cs="Times New Roman"/>
                <w:sz w:val="20"/>
                <w:szCs w:val="20"/>
              </w:rPr>
              <w:t>MRKWLGVIGLCGLLLGCASSGSRQTLTAVGYAPIATQSGKTLQERQIQAMRASRLDAYRDMAEQVYGLRINTDSQVAADGALRDAGIRSQAAGVIRGAEVVRSYPVGDNYVTELRLDMSQVKQLPPLPAPAKPAAPAPQPVILVPARGATY</w:t>
            </w:r>
          </w:p>
        </w:tc>
      </w:tr>
      <w:tr w:rsidR="00973A59" w:rsidRPr="00C67B42" w14:paraId="0931C518" w14:textId="77777777" w:rsidTr="002E21E5">
        <w:tc>
          <w:tcPr>
            <w:tcW w:w="1638" w:type="dxa"/>
          </w:tcPr>
          <w:p w14:paraId="689F5142" w14:textId="77777777" w:rsidR="00973A59" w:rsidRPr="00C67B42" w:rsidRDefault="00973A59" w:rsidP="002E21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B4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IB_SUN.16</w:t>
            </w:r>
          </w:p>
        </w:tc>
        <w:tc>
          <w:tcPr>
            <w:tcW w:w="7938" w:type="dxa"/>
          </w:tcPr>
          <w:p w14:paraId="42FD444B" w14:textId="77777777" w:rsidR="00973A59" w:rsidRPr="00C67B42" w:rsidRDefault="00973A59" w:rsidP="002E21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B42">
              <w:rPr>
                <w:rFonts w:ascii="Times New Roman" w:hAnsi="Times New Roman" w:cs="Times New Roman"/>
                <w:sz w:val="20"/>
                <w:szCs w:val="20"/>
              </w:rPr>
              <w:t>MHNGLDNGATITARMGITRWSNRLTRPRRLAFRMLACCLGMTLSACVAAMDSDATAPMTPPDSITVEHDAIFANRFRLDRTVQWLTLLISRSDNQEQLVLVQPDGSKLNARMDSPDVHWWRSPTLEIVTINRPMQGPWQVSAPEGTVSTFIGVPDMQLSADSMPQPLYQHEQLKLTARVLVNNQPLLRADILQHLRLHAEFVPVNANHALQAGQDTVRAGRPAVMAGELRDDGQHLDAKAGDGIFTMQLPVNPAPGEYVLTINTGDGIYLPPFREQVTVHPMPLQAQFLQGRTASQNHRLDVSSDATRIVPGSLLVRVDEKIPGGLNAEYQVQAPATGNSVSLEIPQRDFIGNYSLTAWIYAQQVGDRPLSLLLPEQRFMVVTSQQQTQQLLNQLAQQKQQQALSEQAQAELASVTQAARNQGSHRLQMVLLGTVLVVGIFGAAIWGGMALRRAHQRRQALQVLRHQQASSQKVGQRDLSSSR</w:t>
            </w:r>
          </w:p>
        </w:tc>
      </w:tr>
      <w:tr w:rsidR="00973A59" w:rsidRPr="00C67B42" w14:paraId="4E1852CF" w14:textId="77777777" w:rsidTr="002E21E5">
        <w:tc>
          <w:tcPr>
            <w:tcW w:w="1638" w:type="dxa"/>
          </w:tcPr>
          <w:p w14:paraId="5562E702" w14:textId="77777777" w:rsidR="00973A59" w:rsidRPr="00C67B42" w:rsidRDefault="00973A59" w:rsidP="002E21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B42">
              <w:rPr>
                <w:rFonts w:ascii="Times New Roman" w:hAnsi="Times New Roman" w:cs="Times New Roman"/>
                <w:sz w:val="20"/>
                <w:szCs w:val="20"/>
              </w:rPr>
              <w:t>NIB_SUN.17</w:t>
            </w:r>
          </w:p>
        </w:tc>
        <w:tc>
          <w:tcPr>
            <w:tcW w:w="7938" w:type="dxa"/>
          </w:tcPr>
          <w:p w14:paraId="4E4527E5" w14:textId="77777777" w:rsidR="00973A59" w:rsidRPr="00C67B42" w:rsidRDefault="00973A59" w:rsidP="002E21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B42">
              <w:rPr>
                <w:rFonts w:ascii="Times New Roman" w:hAnsi="Times New Roman" w:cs="Times New Roman"/>
                <w:sz w:val="20"/>
                <w:szCs w:val="20"/>
              </w:rPr>
              <w:t>MEQAQFFSVHQHLSVNIIPLRADETLPDDARFDEEIPLPFRIAAETAHLDISSIRSLRNIGSAADDLMGFLRIQQQKIDLVVNYILAQEDQPHLRHLTHSFSAGGFSYFADTPPASGSIMRIKLFLSQPAAAVYAYGEVSEVSIEDGRPLVQIRFIRLRDKDQDLLIRAALHEQQQQLKQRAELRVKD</w:t>
            </w:r>
          </w:p>
        </w:tc>
      </w:tr>
      <w:tr w:rsidR="00973A59" w:rsidRPr="00C67B42" w14:paraId="1AA3B10A" w14:textId="77777777" w:rsidTr="002E21E5">
        <w:tc>
          <w:tcPr>
            <w:tcW w:w="1638" w:type="dxa"/>
          </w:tcPr>
          <w:p w14:paraId="162DA824" w14:textId="77777777" w:rsidR="00973A59" w:rsidRPr="00C67B42" w:rsidRDefault="00973A59" w:rsidP="002E21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B42">
              <w:rPr>
                <w:rFonts w:ascii="Times New Roman" w:hAnsi="Times New Roman" w:cs="Times New Roman"/>
                <w:sz w:val="20"/>
                <w:szCs w:val="20"/>
              </w:rPr>
              <w:t>NIB_SUN.18</w:t>
            </w:r>
          </w:p>
        </w:tc>
        <w:tc>
          <w:tcPr>
            <w:tcW w:w="7938" w:type="dxa"/>
          </w:tcPr>
          <w:p w14:paraId="709837DB" w14:textId="77777777" w:rsidR="00973A59" w:rsidRPr="00C67B42" w:rsidRDefault="00973A59" w:rsidP="002E21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B42">
              <w:rPr>
                <w:rFonts w:ascii="Times New Roman" w:hAnsi="Times New Roman" w:cs="Times New Roman"/>
                <w:sz w:val="20"/>
                <w:szCs w:val="20"/>
              </w:rPr>
              <w:t>MNLNRDCPRQWLLPVITVPVGDVMSNAINVPFHPVQVFTVTGDKITENVTGTQNVKHMKTLLPLAALSGLLLTGCAGNQPSADQPYVMDKNQVQVLPRHSLDFFVDAMARQLVDSNKTLAASGPIAVASFVDLQQMDQTNWLGNLMADSFIYQLQQRGMTVLDYKTTGQIRVTPQGDFALSRNWRDLQKAYQVNSVLTGTMLRQGSGIQINARIIRFSDRVVIATAQGFLPADRLGRSIGNPNLVQMRNGMIVRGDNRFTSPSIVAP</w:t>
            </w:r>
          </w:p>
        </w:tc>
      </w:tr>
      <w:tr w:rsidR="00973A59" w:rsidRPr="00C67B42" w14:paraId="660C1246" w14:textId="77777777" w:rsidTr="002E21E5">
        <w:tc>
          <w:tcPr>
            <w:tcW w:w="1638" w:type="dxa"/>
          </w:tcPr>
          <w:p w14:paraId="14CB9671" w14:textId="77777777" w:rsidR="00973A59" w:rsidRPr="00C67B42" w:rsidRDefault="00973A59" w:rsidP="002E21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B42">
              <w:rPr>
                <w:rFonts w:ascii="Times New Roman" w:hAnsi="Times New Roman" w:cs="Times New Roman"/>
                <w:sz w:val="20"/>
                <w:szCs w:val="20"/>
              </w:rPr>
              <w:t>NIB_SUN.19</w:t>
            </w:r>
          </w:p>
        </w:tc>
        <w:tc>
          <w:tcPr>
            <w:tcW w:w="7938" w:type="dxa"/>
          </w:tcPr>
          <w:p w14:paraId="61571D4E" w14:textId="77777777" w:rsidR="00973A59" w:rsidRPr="00C67B42" w:rsidRDefault="00973A59" w:rsidP="002E21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B42">
              <w:rPr>
                <w:rFonts w:ascii="Times New Roman" w:hAnsi="Times New Roman" w:cs="Times New Roman"/>
                <w:sz w:val="20"/>
                <w:szCs w:val="20"/>
              </w:rPr>
              <w:t>MIGLMVAVAVLSVVCAGLAWSLISLWRQHKTILRRVEASEVLLKAARRQFDTTGKSIEELRGGFIGLGNELHQLVDKQEQFSVKLNEVTYIDPEHRLYSRATKLAEMGAGLDELMQECELPKAEAELLLNLQRQMKNRRT</w:t>
            </w:r>
          </w:p>
        </w:tc>
      </w:tr>
      <w:tr w:rsidR="00973A59" w:rsidRPr="00C67B42" w14:paraId="05E80120" w14:textId="77777777" w:rsidTr="002E21E5">
        <w:tc>
          <w:tcPr>
            <w:tcW w:w="1638" w:type="dxa"/>
          </w:tcPr>
          <w:p w14:paraId="7825F891" w14:textId="77777777" w:rsidR="00973A59" w:rsidRPr="00C67B42" w:rsidRDefault="00973A59" w:rsidP="002E21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B42">
              <w:rPr>
                <w:rFonts w:ascii="Times New Roman" w:hAnsi="Times New Roman" w:cs="Times New Roman"/>
                <w:sz w:val="20"/>
                <w:szCs w:val="20"/>
              </w:rPr>
              <w:t>NIB_SUN.20</w:t>
            </w:r>
          </w:p>
        </w:tc>
        <w:tc>
          <w:tcPr>
            <w:tcW w:w="7938" w:type="dxa"/>
          </w:tcPr>
          <w:p w14:paraId="63BDDD84" w14:textId="77777777" w:rsidR="00973A59" w:rsidRPr="00C67B42" w:rsidRDefault="00973A59" w:rsidP="002E21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B42">
              <w:rPr>
                <w:rFonts w:ascii="Times New Roman" w:hAnsi="Times New Roman" w:cs="Times New Roman"/>
                <w:sz w:val="20"/>
                <w:szCs w:val="20"/>
              </w:rPr>
              <w:t>MIYLIAFGIFGIMILLMMIGQLLTKRQIQGSCGGLSQAGIERVCDCEETCAEHRLYQISEPSAAPSAPEAAASKTAQQ</w:t>
            </w:r>
          </w:p>
        </w:tc>
      </w:tr>
      <w:tr w:rsidR="00973A59" w:rsidRPr="00C67B42" w14:paraId="0349C5FE" w14:textId="77777777" w:rsidTr="002E21E5">
        <w:tc>
          <w:tcPr>
            <w:tcW w:w="1638" w:type="dxa"/>
          </w:tcPr>
          <w:p w14:paraId="307FD8E1" w14:textId="77777777" w:rsidR="00973A59" w:rsidRPr="00C67B42" w:rsidRDefault="00973A59" w:rsidP="002E21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B42">
              <w:rPr>
                <w:rFonts w:ascii="Times New Roman" w:hAnsi="Times New Roman" w:cs="Times New Roman"/>
                <w:sz w:val="20"/>
                <w:szCs w:val="20"/>
              </w:rPr>
              <w:t>NIB_SUN.21</w:t>
            </w:r>
          </w:p>
        </w:tc>
        <w:tc>
          <w:tcPr>
            <w:tcW w:w="7938" w:type="dxa"/>
          </w:tcPr>
          <w:p w14:paraId="33B008AE" w14:textId="77777777" w:rsidR="00973A59" w:rsidRPr="00C67B42" w:rsidRDefault="00973A59" w:rsidP="002E21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B42">
              <w:rPr>
                <w:rFonts w:ascii="Times New Roman" w:hAnsi="Times New Roman" w:cs="Times New Roman"/>
                <w:sz w:val="20"/>
                <w:szCs w:val="20"/>
              </w:rPr>
              <w:t>MTSAEQAAGQESSASANEHTDNSRLISARQRAIDLAINRHIDGKIYPQQPTKLEQRLQRRLQQEQLQRQENLEKIMQIAASLCQDTLATESDPDWISSFLQLAQETRGAPMQRLWGRILAQEIVQPGSFSIKALRTLRDMTHREAMLFQRACAVACSFGADLSAKRIITGIRPGKNGLKSLFRAPAPEQLNLGSFKLPFSALLLLQELGLLLGGELESGSLLPEQNYSLRFASTDLTLTTHDTGHRLTYYRFSPVGEELSQLLIGTSLPEYIQCLSSLLGAHLTVTPRSANVSV</w:t>
            </w:r>
          </w:p>
        </w:tc>
      </w:tr>
      <w:tr w:rsidR="00973A59" w:rsidRPr="00C67B42" w14:paraId="33DCAB1A" w14:textId="77777777" w:rsidTr="002E21E5">
        <w:tc>
          <w:tcPr>
            <w:tcW w:w="1638" w:type="dxa"/>
          </w:tcPr>
          <w:p w14:paraId="403D5F64" w14:textId="77777777" w:rsidR="00973A59" w:rsidRPr="00C67B42" w:rsidRDefault="00973A59" w:rsidP="002E21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B42">
              <w:rPr>
                <w:rFonts w:ascii="Times New Roman" w:hAnsi="Times New Roman" w:cs="Times New Roman"/>
                <w:sz w:val="20"/>
                <w:szCs w:val="20"/>
              </w:rPr>
              <w:t>NIB_SUN.22</w:t>
            </w:r>
          </w:p>
        </w:tc>
        <w:tc>
          <w:tcPr>
            <w:tcW w:w="7938" w:type="dxa"/>
          </w:tcPr>
          <w:p w14:paraId="0D814910" w14:textId="77777777" w:rsidR="00973A59" w:rsidRPr="00C67B42" w:rsidRDefault="00973A59" w:rsidP="002E21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B42">
              <w:rPr>
                <w:rFonts w:ascii="Times New Roman" w:hAnsi="Times New Roman" w:cs="Times New Roman"/>
                <w:sz w:val="20"/>
                <w:szCs w:val="20"/>
              </w:rPr>
              <w:t>MTLTLRPRATCLATVLMLASSLYTSNLYAAWYQTTVSIPTQAGSESQLRSLALSDASGQL</w:t>
            </w:r>
            <w:r w:rsidRPr="00C67B42">
              <w:rPr>
                <w:rFonts w:ascii="Times New Roman" w:hAnsi="Times New Roman" w:cs="Times New Roman"/>
                <w:sz w:val="20"/>
                <w:szCs w:val="20"/>
              </w:rPr>
              <w:br/>
              <w:t>LGYAGVSMNYQQPLVASLLSGDKDGQTIRYAAGSPVHAATVVSSATQNGRFTLTLRADITPDRSLCRRQGYRKPLAVYRFALNDLTQASLGAIFNIDSDYPRVLERQLRQDLQGLQVRSYQNEHLPADASANWLAAAGEQQQAQYLLTGQLIDLSPAPVTGLNTFFRVSPMKRHFAVNISVFDSYSGEQVFERLYRTEAEWPFERTERVDTSSANFWQSAYGYAIRLQTDQIAQDLDTALGCSATQARITEINGNRLKINIGSRNGVRKGDRVKLLHTTEFVDQSGNVAEMFTPSGMSLTVSQVYATYAIINIGSLNTASTIQVGDLVTKS</w:t>
            </w:r>
          </w:p>
        </w:tc>
      </w:tr>
      <w:tr w:rsidR="00973A59" w:rsidRPr="00C67B42" w14:paraId="581DB5B8" w14:textId="77777777" w:rsidTr="002E21E5">
        <w:tc>
          <w:tcPr>
            <w:tcW w:w="1638" w:type="dxa"/>
          </w:tcPr>
          <w:p w14:paraId="339CD871" w14:textId="77777777" w:rsidR="00973A59" w:rsidRPr="00C67B42" w:rsidRDefault="00973A59" w:rsidP="002E21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B42">
              <w:rPr>
                <w:rFonts w:ascii="Times New Roman" w:hAnsi="Times New Roman" w:cs="Times New Roman"/>
                <w:sz w:val="20"/>
                <w:szCs w:val="20"/>
              </w:rPr>
              <w:t>NIB_SUN.23</w:t>
            </w:r>
          </w:p>
        </w:tc>
        <w:tc>
          <w:tcPr>
            <w:tcW w:w="7938" w:type="dxa"/>
          </w:tcPr>
          <w:p w14:paraId="23283248" w14:textId="77777777" w:rsidR="00973A59" w:rsidRPr="00C67B42" w:rsidRDefault="00973A59" w:rsidP="002E21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B42">
              <w:rPr>
                <w:rFonts w:ascii="Times New Roman" w:hAnsi="Times New Roman" w:cs="Times New Roman"/>
                <w:sz w:val="20"/>
                <w:szCs w:val="20"/>
              </w:rPr>
              <w:t>MLMVRDTLRSITLWKTGIALLCLSLSPLAQALTKLDISIDKEPVEQGQPFTLTITADDLLPNEALDLSPLFGQSFVVGNTEYNQIPADKKQPAATRWKTTLMQDQTGNYQIPALTIDNIASQPLAFNVVPAKVEEKKEEVPAEPAKPVITLDQAVLNTRLSKPVAYPDEAVYLDIDLELASELLDGVLSTPELRNGTLRQVGQDRSWSLMRNGNRYQIVSRRYQIMAHEPGNITISNIRFRGTVRGSSQLQPPLNAYAEAMPVTLNVRPLPKDLAANWLPAEKVSLEETWFPQPTAAKVGEPLTRTIRLRARGLGDKPLVMPEIVYPAELSLHAQPVEQRRTVNGETELEIRHILMPKRTANNVMLPEISLTWWNTQTEKAETAVLAAQPLVISSNPALSQPVVPMVKPKENYANLFGYIAIFGGFLLAGGLYWHFSQKRSLRNELSRLSLMMPSEPEPEEKAWLELEQALNSHEPAQITRALSQWARQRWPGRKFTHFAELPSGDAIDRELTRLRRSKDNKSSWNPQTLRQLLHRIRGIRSYNSNSTPAVSTPVTDLRRDDDFPKISLKLDDKD</w:t>
            </w:r>
          </w:p>
        </w:tc>
      </w:tr>
      <w:tr w:rsidR="00973A59" w:rsidRPr="00C67B42" w14:paraId="6848F7E2" w14:textId="77777777" w:rsidTr="002E21E5">
        <w:tc>
          <w:tcPr>
            <w:tcW w:w="1638" w:type="dxa"/>
          </w:tcPr>
          <w:p w14:paraId="06D12B37" w14:textId="77777777" w:rsidR="00973A59" w:rsidRPr="00C67B42" w:rsidRDefault="00973A59" w:rsidP="002E21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B42">
              <w:rPr>
                <w:rFonts w:ascii="Times New Roman" w:hAnsi="Times New Roman" w:cs="Times New Roman"/>
                <w:sz w:val="20"/>
                <w:szCs w:val="20"/>
              </w:rPr>
              <w:t>NIB_SUN.24</w:t>
            </w:r>
          </w:p>
        </w:tc>
        <w:tc>
          <w:tcPr>
            <w:tcW w:w="7938" w:type="dxa"/>
          </w:tcPr>
          <w:p w14:paraId="21738884" w14:textId="77777777" w:rsidR="00973A59" w:rsidRPr="00C67B42" w:rsidRDefault="00973A59" w:rsidP="002E21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407B">
              <w:rPr>
                <w:rFonts w:ascii="Times New Roman" w:hAnsi="Times New Roman" w:cs="Times New Roman"/>
                <w:sz w:val="20"/>
                <w:szCs w:val="20"/>
              </w:rPr>
              <w:t>MSVAPKERINIKYVPATGGQQAEIELPMTMMVIGNMKGRVEDTPIEERQTVSIDKNNFSS</w:t>
            </w:r>
            <w:r w:rsidRPr="0023407B">
              <w:rPr>
                <w:rFonts w:ascii="Times New Roman" w:hAnsi="Times New Roman" w:cs="Times New Roman"/>
                <w:sz w:val="20"/>
                <w:szCs w:val="20"/>
              </w:rPr>
              <w:br/>
              <w:t>VMKESGLELNFSVQNRLEEGSQDELPVKLQFASMADFAPDSIANQVPELQKLLELREALVALKGPLGNIPAFRNRLQDLLSSDEAREQLLKELDLVAPAE</w:t>
            </w:r>
          </w:p>
        </w:tc>
      </w:tr>
      <w:tr w:rsidR="00973A59" w:rsidRPr="00C67B42" w14:paraId="7153241A" w14:textId="77777777" w:rsidTr="002E21E5">
        <w:tc>
          <w:tcPr>
            <w:tcW w:w="1638" w:type="dxa"/>
          </w:tcPr>
          <w:p w14:paraId="525A8153" w14:textId="77777777" w:rsidR="00973A59" w:rsidRPr="00C67B42" w:rsidRDefault="00973A59" w:rsidP="002E21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B42">
              <w:rPr>
                <w:rFonts w:ascii="Times New Roman" w:hAnsi="Times New Roman" w:cs="Times New Roman"/>
                <w:sz w:val="20"/>
                <w:szCs w:val="20"/>
              </w:rPr>
              <w:t>NIB_SUN.25</w:t>
            </w:r>
          </w:p>
        </w:tc>
        <w:tc>
          <w:tcPr>
            <w:tcW w:w="7938" w:type="dxa"/>
          </w:tcPr>
          <w:p w14:paraId="75204064" w14:textId="77777777" w:rsidR="00973A59" w:rsidRPr="00C67B42" w:rsidRDefault="00973A59" w:rsidP="002E21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407B">
              <w:rPr>
                <w:rFonts w:ascii="Times New Roman" w:hAnsi="Times New Roman" w:cs="Times New Roman"/>
                <w:sz w:val="20"/>
                <w:szCs w:val="20"/>
              </w:rPr>
              <w:t>MLASTHHYAHALLRRIAQTWLSVSLRGLVTLLLGSVLLLSTPARAEQLQTLGNLEIHYSVFPSTMLTPEIASRNGLTRSNYRAILTVTALDASVAGKPAVDINLSGQAQNLIGNTRQLSF</w:t>
            </w:r>
            <w:r w:rsidRPr="0023407B">
              <w:rPr>
                <w:rFonts w:ascii="Times New Roman" w:hAnsi="Times New Roman" w:cs="Times New Roman"/>
                <w:sz w:val="20"/>
                <w:szCs w:val="20"/>
              </w:rPr>
              <w:br/>
              <w:t>KAVQEGSARYYLAEVPIVNEETYRFTLDIQSKTASGTVRFQQTFYTD</w:t>
            </w:r>
          </w:p>
        </w:tc>
      </w:tr>
      <w:tr w:rsidR="00973A59" w:rsidRPr="00C67B42" w14:paraId="134AD1EB" w14:textId="77777777" w:rsidTr="002E21E5">
        <w:tc>
          <w:tcPr>
            <w:tcW w:w="1638" w:type="dxa"/>
          </w:tcPr>
          <w:p w14:paraId="1D9CE951" w14:textId="77777777" w:rsidR="00973A59" w:rsidRPr="00C67B42" w:rsidRDefault="00973A59" w:rsidP="002E21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B4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IB_SUN.26</w:t>
            </w:r>
          </w:p>
        </w:tc>
        <w:tc>
          <w:tcPr>
            <w:tcW w:w="7938" w:type="dxa"/>
          </w:tcPr>
          <w:p w14:paraId="27AF833F" w14:textId="77777777" w:rsidR="00973A59" w:rsidRPr="00C67B42" w:rsidRDefault="00973A59" w:rsidP="002E21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407B">
              <w:rPr>
                <w:rFonts w:ascii="Times New Roman" w:hAnsi="Times New Roman" w:cs="Times New Roman"/>
                <w:sz w:val="20"/>
                <w:szCs w:val="20"/>
              </w:rPr>
              <w:t>MAWQQGLVLAAVMVLLPLGLYAGWLLGRLWRQGQLQRQQQAALAAHRRQHMLDSIRTIARAMQSGQCELAEGVLRIGRLLELLVEQDKPELARDFPAMAELYQVVAEMPTHDARKQHKRNQIMKWDLERVRAEERLQPAIEQELPQLLAWCAKYPE</w:t>
            </w:r>
          </w:p>
        </w:tc>
      </w:tr>
      <w:tr w:rsidR="00973A59" w:rsidRPr="00C67B42" w14:paraId="4364D973" w14:textId="77777777" w:rsidTr="002E21E5">
        <w:tc>
          <w:tcPr>
            <w:tcW w:w="1638" w:type="dxa"/>
          </w:tcPr>
          <w:p w14:paraId="3863E988" w14:textId="77777777" w:rsidR="00973A59" w:rsidRPr="00C67B42" w:rsidRDefault="00973A59" w:rsidP="002E21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B42">
              <w:rPr>
                <w:rFonts w:ascii="Times New Roman" w:hAnsi="Times New Roman" w:cs="Times New Roman"/>
                <w:sz w:val="20"/>
                <w:szCs w:val="20"/>
              </w:rPr>
              <w:t>NIB_SUN.27</w:t>
            </w:r>
          </w:p>
        </w:tc>
        <w:tc>
          <w:tcPr>
            <w:tcW w:w="7938" w:type="dxa"/>
          </w:tcPr>
          <w:p w14:paraId="6C02D2FB" w14:textId="77777777" w:rsidR="00973A59" w:rsidRPr="00C67B42" w:rsidRDefault="00973A59" w:rsidP="002E21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407B">
              <w:rPr>
                <w:rFonts w:ascii="Times New Roman" w:hAnsi="Times New Roman" w:cs="Times New Roman"/>
                <w:sz w:val="20"/>
                <w:szCs w:val="20"/>
              </w:rPr>
              <w:t>MIRPARTSRVILPPLGWSMIPKGERYRELLHQTLAPWWGKIFGFHLLKLGALSADLDSSASPIQHHVAVAPEGPQLSVLADPDCLPFTNKAFDAALLAFTLDYASDPHAVLREVDRVLVDDGYLILIDCNPFSLAGIGRCVPLLRRRFPYQCRMFAPFRITDWLHLLNYEVIHVEAMLPFPGRASSRRLAGFCTCHLPVLGSWRLLVARKRTIPLILTGSKRALNNPRMMYPVSACQQVNSPADSRCHPE</w:t>
            </w:r>
          </w:p>
        </w:tc>
      </w:tr>
      <w:tr w:rsidR="00973A59" w:rsidRPr="00C67B42" w14:paraId="5F583CB5" w14:textId="77777777" w:rsidTr="002E21E5">
        <w:tc>
          <w:tcPr>
            <w:tcW w:w="1638" w:type="dxa"/>
          </w:tcPr>
          <w:p w14:paraId="0EF6EAC5" w14:textId="77777777" w:rsidR="00973A59" w:rsidRPr="00C67B42" w:rsidRDefault="00973A59" w:rsidP="002E21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B42">
              <w:rPr>
                <w:rFonts w:ascii="Times New Roman" w:hAnsi="Times New Roman" w:cs="Times New Roman"/>
                <w:sz w:val="20"/>
                <w:szCs w:val="20"/>
              </w:rPr>
              <w:t>NIB_SUN.28</w:t>
            </w:r>
          </w:p>
        </w:tc>
        <w:tc>
          <w:tcPr>
            <w:tcW w:w="7938" w:type="dxa"/>
          </w:tcPr>
          <w:p w14:paraId="319940D0" w14:textId="77777777" w:rsidR="00973A59" w:rsidRPr="00C67B42" w:rsidRDefault="00973A59" w:rsidP="002E21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407B">
              <w:rPr>
                <w:rFonts w:ascii="Times New Roman" w:hAnsi="Times New Roman" w:cs="Times New Roman"/>
                <w:sz w:val="20"/>
                <w:szCs w:val="20"/>
              </w:rPr>
              <w:t>MTQQVWYKQFWPWFLILLPLAAVAASFYTLKLAITHRDSLVVDDYYNKGKAINEDISRLQLAEQLHIQGDLLIVGEQARLTLKKGDLPAFPALKIYFYHPTLQDHDFNLMINADYNGVYRFDLPSAITGKWQVSIEPFDSRWRLQESITLPSSALFSFSRHR</w:t>
            </w:r>
          </w:p>
        </w:tc>
      </w:tr>
      <w:tr w:rsidR="00973A59" w:rsidRPr="00C67B42" w14:paraId="326FB718" w14:textId="77777777" w:rsidTr="002E21E5">
        <w:tc>
          <w:tcPr>
            <w:tcW w:w="1638" w:type="dxa"/>
          </w:tcPr>
          <w:p w14:paraId="571DE117" w14:textId="77777777" w:rsidR="00973A59" w:rsidRPr="00C67B42" w:rsidRDefault="00973A59" w:rsidP="002E21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B42">
              <w:rPr>
                <w:rFonts w:ascii="Times New Roman" w:hAnsi="Times New Roman" w:cs="Times New Roman"/>
                <w:sz w:val="20"/>
                <w:szCs w:val="20"/>
              </w:rPr>
              <w:t>NIB_SUN.29</w:t>
            </w:r>
          </w:p>
        </w:tc>
        <w:tc>
          <w:tcPr>
            <w:tcW w:w="7938" w:type="dxa"/>
          </w:tcPr>
          <w:p w14:paraId="30511A6E" w14:textId="77777777" w:rsidR="00973A59" w:rsidRPr="00C67B42" w:rsidRDefault="00973A59" w:rsidP="002E21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407B">
              <w:rPr>
                <w:rFonts w:ascii="Times New Roman" w:hAnsi="Times New Roman" w:cs="Times New Roman"/>
                <w:sz w:val="20"/>
                <w:szCs w:val="20"/>
              </w:rPr>
              <w:t>MSTILAALRRAEQERRRQPTGEPLLPTLPGGPLLSADSAASAALAQRRRHYQRLGLRLLLLLLGASGMWLGLRYGIGPDTRAPQISTSSVSSIEPRKPTIENVHAQPASVSVPTASALPK</w:t>
            </w:r>
            <w:r w:rsidRPr="0023407B">
              <w:rPr>
                <w:rFonts w:ascii="Times New Roman" w:hAnsi="Times New Roman" w:cs="Times New Roman"/>
                <w:sz w:val="20"/>
                <w:szCs w:val="20"/>
              </w:rPr>
              <w:br/>
              <w:t>AEDHLVQPQVLSFPRLETERISAEQLASALSPERESWALPPPIAGIALDDNLITAADILPTPPLPTDPVRRPPAANSDASALPASAVVSRGLADTDTALTPPDKLDLRGVSPELAQAFRAALQDKSSSVTSGAGRAGSAMPVTRPEITAPTSPTASTKKDASAKALPQLRHLPAARRALI</w:t>
            </w:r>
            <w:r w:rsidRPr="0023407B">
              <w:rPr>
                <w:rFonts w:ascii="Times New Roman" w:hAnsi="Times New Roman" w:cs="Times New Roman"/>
                <w:sz w:val="20"/>
                <w:szCs w:val="20"/>
              </w:rPr>
              <w:br/>
              <w:t>PSLRFEVHNYVSAPDKRWVRINGQVYRSGAQLAKGVQLLRIEPEQIVLAVKGQQAALPALQDWPGSRG</w:t>
            </w:r>
          </w:p>
        </w:tc>
      </w:tr>
      <w:tr w:rsidR="00973A59" w:rsidRPr="00C67B42" w14:paraId="10F16D65" w14:textId="77777777" w:rsidTr="002E21E5">
        <w:tc>
          <w:tcPr>
            <w:tcW w:w="1638" w:type="dxa"/>
          </w:tcPr>
          <w:p w14:paraId="02CFD1FD" w14:textId="77777777" w:rsidR="00973A59" w:rsidRPr="00C67B42" w:rsidRDefault="00973A59" w:rsidP="002E21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B42">
              <w:rPr>
                <w:rFonts w:ascii="Times New Roman" w:hAnsi="Times New Roman" w:cs="Times New Roman"/>
                <w:sz w:val="20"/>
                <w:szCs w:val="20"/>
              </w:rPr>
              <w:t>NIB_SUN.30</w:t>
            </w:r>
          </w:p>
        </w:tc>
        <w:tc>
          <w:tcPr>
            <w:tcW w:w="7938" w:type="dxa"/>
          </w:tcPr>
          <w:p w14:paraId="79B78836" w14:textId="77777777" w:rsidR="00973A59" w:rsidRPr="00C67B42" w:rsidRDefault="00973A59" w:rsidP="002E21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407B">
              <w:rPr>
                <w:rFonts w:ascii="Times New Roman" w:hAnsi="Times New Roman" w:cs="Times New Roman"/>
                <w:sz w:val="20"/>
                <w:szCs w:val="20"/>
              </w:rPr>
              <w:t>MTVFIATFAVFVLVIAGMAIGYIVQKKSIHGSCGGIASLGLEKVCNCPEPCDKRKAKMAE</w:t>
            </w:r>
            <w:r w:rsidRPr="0023407B">
              <w:rPr>
                <w:rFonts w:ascii="Times New Roman" w:hAnsi="Times New Roman" w:cs="Times New Roman"/>
                <w:sz w:val="20"/>
                <w:szCs w:val="20"/>
              </w:rPr>
              <w:br/>
              <w:t>EARLAKLQENRII</w:t>
            </w:r>
          </w:p>
        </w:tc>
      </w:tr>
      <w:tr w:rsidR="00973A59" w:rsidRPr="00C67B42" w14:paraId="1BF2B542" w14:textId="77777777" w:rsidTr="002E21E5">
        <w:tc>
          <w:tcPr>
            <w:tcW w:w="1638" w:type="dxa"/>
          </w:tcPr>
          <w:p w14:paraId="18FE63C8" w14:textId="77777777" w:rsidR="00973A59" w:rsidRPr="00C67B42" w:rsidRDefault="00973A59" w:rsidP="002E21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B42">
              <w:rPr>
                <w:rFonts w:ascii="Times New Roman" w:hAnsi="Times New Roman" w:cs="Times New Roman"/>
                <w:sz w:val="20"/>
                <w:szCs w:val="20"/>
              </w:rPr>
              <w:t>NIB_SUN.31</w:t>
            </w:r>
          </w:p>
        </w:tc>
        <w:tc>
          <w:tcPr>
            <w:tcW w:w="7938" w:type="dxa"/>
          </w:tcPr>
          <w:p w14:paraId="7246A9F3" w14:textId="77777777" w:rsidR="00973A59" w:rsidRPr="00C67B42" w:rsidRDefault="00973A59" w:rsidP="002E21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407B">
              <w:rPr>
                <w:rFonts w:ascii="Times New Roman" w:hAnsi="Times New Roman" w:cs="Times New Roman"/>
                <w:sz w:val="20"/>
                <w:szCs w:val="20"/>
              </w:rPr>
              <w:t>MKQYGYIASAVCLLILSGCSTSTKNSVAESIAESQVQKINQSLPAKAAGYTLVFAQQQGA</w:t>
            </w:r>
            <w:r w:rsidRPr="0023407B">
              <w:rPr>
                <w:rFonts w:ascii="Times New Roman" w:hAnsi="Times New Roman" w:cs="Times New Roman"/>
                <w:sz w:val="20"/>
                <w:szCs w:val="20"/>
              </w:rPr>
              <w:br/>
              <w:t>EIGLTLVADNQSAARMSPSAVLAGYQQGLCSDPTVRTYLAKGVSYRLQVNNLQGSSLQAAHLTAAQCASQSYARAVHRAGE</w:t>
            </w:r>
          </w:p>
        </w:tc>
      </w:tr>
      <w:tr w:rsidR="00973A59" w:rsidRPr="00C67B42" w14:paraId="465523ED" w14:textId="77777777" w:rsidTr="002E21E5">
        <w:tc>
          <w:tcPr>
            <w:tcW w:w="1638" w:type="dxa"/>
          </w:tcPr>
          <w:p w14:paraId="492060B2" w14:textId="77777777" w:rsidR="00973A59" w:rsidRPr="00C67B42" w:rsidRDefault="00973A59" w:rsidP="002E21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B42">
              <w:rPr>
                <w:rFonts w:ascii="Times New Roman" w:hAnsi="Times New Roman" w:cs="Times New Roman"/>
                <w:sz w:val="20"/>
                <w:szCs w:val="20"/>
              </w:rPr>
              <w:t>NIB_SUN.32</w:t>
            </w:r>
          </w:p>
        </w:tc>
        <w:tc>
          <w:tcPr>
            <w:tcW w:w="7938" w:type="dxa"/>
          </w:tcPr>
          <w:p w14:paraId="7A2A5D95" w14:textId="77777777" w:rsidR="00973A59" w:rsidRPr="00C67B42" w:rsidRDefault="00973A59" w:rsidP="002E21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09D9">
              <w:rPr>
                <w:rFonts w:ascii="Times New Roman" w:hAnsi="Times New Roman" w:cs="Times New Roman"/>
                <w:sz w:val="20"/>
                <w:szCs w:val="20"/>
              </w:rPr>
              <w:t>MNRIGRWCAVTLTVLMMTGFVASQTGADPLPELELDDDVQDTALAATQAGLIQPYSLLLQQVERDLNGRIIEVELDEDDGVWEYELKLLGAANNVIKVKYNATTLKILKIKGHDLDSVLRHGVDLSQLDD</w:t>
            </w:r>
          </w:p>
        </w:tc>
      </w:tr>
      <w:tr w:rsidR="00973A59" w:rsidRPr="00C67B42" w14:paraId="6E5231FE" w14:textId="77777777" w:rsidTr="002E21E5">
        <w:tc>
          <w:tcPr>
            <w:tcW w:w="1638" w:type="dxa"/>
          </w:tcPr>
          <w:p w14:paraId="4B500C3F" w14:textId="77777777" w:rsidR="00973A59" w:rsidRPr="00C67B42" w:rsidRDefault="00973A59" w:rsidP="002E21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B42">
              <w:rPr>
                <w:rFonts w:ascii="Times New Roman" w:hAnsi="Times New Roman" w:cs="Times New Roman"/>
                <w:sz w:val="20"/>
                <w:szCs w:val="20"/>
              </w:rPr>
              <w:t>NIB_SUN.33</w:t>
            </w:r>
          </w:p>
        </w:tc>
        <w:tc>
          <w:tcPr>
            <w:tcW w:w="7938" w:type="dxa"/>
          </w:tcPr>
          <w:p w14:paraId="58F29BDC" w14:textId="77777777" w:rsidR="00973A59" w:rsidRPr="00C67B42" w:rsidRDefault="00973A59" w:rsidP="002E21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09D9">
              <w:rPr>
                <w:rFonts w:ascii="Times New Roman" w:hAnsi="Times New Roman" w:cs="Times New Roman"/>
                <w:sz w:val="20"/>
                <w:szCs w:val="20"/>
              </w:rPr>
              <w:t>MILFFLVFIIIMTASTWCIFVKAGYPGWAAIIPFYSTIIILKITHRPLWWIFLLIMPIIG</w:t>
            </w:r>
            <w:r w:rsidRPr="00CD09D9">
              <w:rPr>
                <w:rFonts w:ascii="Times New Roman" w:hAnsi="Times New Roman" w:cs="Times New Roman"/>
                <w:sz w:val="20"/>
                <w:szCs w:val="20"/>
              </w:rPr>
              <w:br/>
              <w:t>FIISFIVFIDLAKAFGKNVYFGIGLALFGYIFFPILGFGKAKYTGKNI</w:t>
            </w:r>
          </w:p>
        </w:tc>
      </w:tr>
    </w:tbl>
    <w:p w14:paraId="18986C3B" w14:textId="228B1EBF" w:rsidR="00973A59" w:rsidRDefault="00973A59"/>
    <w:p w14:paraId="72F101C3" w14:textId="77777777" w:rsidR="00973A59" w:rsidRDefault="00973A59"/>
    <w:p w14:paraId="2A6A4ED1" w14:textId="5C9B18C9" w:rsidR="00973A59" w:rsidRDefault="00973A59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2F470F">
        <w:rPr>
          <w:rFonts w:ascii="Times New Roman" w:hAnsi="Times New Roman" w:cs="Times New Roman"/>
          <w:b/>
          <w:bCs/>
          <w:sz w:val="28"/>
          <w:szCs w:val="28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8"/>
          <w:szCs w:val="28"/>
        </w:rPr>
        <w:t>4</w:t>
      </w:r>
      <w:r w:rsidRPr="002F470F">
        <w:rPr>
          <w:rFonts w:ascii="Times New Roman" w:hAnsi="Times New Roman" w:cs="Times New Roman"/>
          <w:b/>
          <w:bCs/>
          <w:sz w:val="28"/>
          <w:szCs w:val="28"/>
        </w:rPr>
        <w:t>: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List of virulence genes</w:t>
      </w:r>
    </w:p>
    <w:tbl>
      <w:tblPr>
        <w:tblStyle w:val="TableGrid"/>
        <w:tblW w:w="9585" w:type="dxa"/>
        <w:tblLook w:val="04A0" w:firstRow="1" w:lastRow="0" w:firstColumn="1" w:lastColumn="0" w:noHBand="0" w:noVBand="1"/>
      </w:tblPr>
      <w:tblGrid>
        <w:gridCol w:w="3822"/>
        <w:gridCol w:w="5763"/>
      </w:tblGrid>
      <w:tr w:rsidR="00973A59" w:rsidRPr="00407FD3" w14:paraId="25BE62E5" w14:textId="77777777" w:rsidTr="002E21E5">
        <w:trPr>
          <w:trHeight w:val="413"/>
        </w:trPr>
        <w:tc>
          <w:tcPr>
            <w:tcW w:w="3822" w:type="dxa"/>
          </w:tcPr>
          <w:p w14:paraId="57388F6A" w14:textId="77777777" w:rsidR="00973A59" w:rsidRPr="00407FD3" w:rsidRDefault="00973A59" w:rsidP="002E21E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7F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cteria</w:t>
            </w:r>
          </w:p>
        </w:tc>
        <w:tc>
          <w:tcPr>
            <w:tcW w:w="5763" w:type="dxa"/>
          </w:tcPr>
          <w:p w14:paraId="2FE2AAC7" w14:textId="77777777" w:rsidR="00973A59" w:rsidRPr="00407FD3" w:rsidRDefault="00973A59" w:rsidP="002E21E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7F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rulence genes</w:t>
            </w:r>
          </w:p>
        </w:tc>
      </w:tr>
      <w:tr w:rsidR="00973A59" w:rsidRPr="00407FD3" w14:paraId="321DB51C" w14:textId="77777777" w:rsidTr="002E21E5">
        <w:trPr>
          <w:trHeight w:val="621"/>
        </w:trPr>
        <w:tc>
          <w:tcPr>
            <w:tcW w:w="3822" w:type="dxa"/>
          </w:tcPr>
          <w:p w14:paraId="47C413F8" w14:textId="2F031331" w:rsidR="00973A59" w:rsidRPr="00973A59" w:rsidRDefault="00973A59" w:rsidP="002E21E5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07FD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ampylobacter jejuni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5763" w:type="dxa"/>
          </w:tcPr>
          <w:p w14:paraId="483EF3D9" w14:textId="77777777" w:rsidR="00973A59" w:rsidRPr="00407FD3" w:rsidRDefault="00973A59" w:rsidP="002E21E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flgA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flgS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fliP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flhA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Cj0883c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ciaB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flgR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fliW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cheY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waaC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htrB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Cj1135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waaV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waaF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gmhA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hldE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hldD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gmhB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fliR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porA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Cj1279c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pseB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pseC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flaC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flgG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flgG2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flgH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rpoN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fliS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fliD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flag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flgB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flgC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fliE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Cj0371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fliN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motA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motB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flhB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fliH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fliG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fliF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cheV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cheA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cheW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pflA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fliQ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hddC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gmhA2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hddA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Cj1427c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rfbC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Cj1420c, Cj1419c, Cj1418c, Cj1417c, Cj1416c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cysC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kpsC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kpsS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fliL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pseI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pseA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pseH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pseG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pseF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Cj1442c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kpsF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kpsD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kpsE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kpsT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kpsM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flgI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flgJ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flgM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flgK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cadF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fliK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flgD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flgE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fliY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fliM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fliA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flhF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cdtC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cdtB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cdtA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fliI</w:t>
            </w:r>
            <w:proofErr w:type="spellEnd"/>
          </w:p>
        </w:tc>
      </w:tr>
      <w:tr w:rsidR="00973A59" w:rsidRPr="00407FD3" w14:paraId="791E1221" w14:textId="77777777" w:rsidTr="002E21E5">
        <w:trPr>
          <w:trHeight w:val="621"/>
        </w:trPr>
        <w:tc>
          <w:tcPr>
            <w:tcW w:w="3822" w:type="dxa"/>
          </w:tcPr>
          <w:p w14:paraId="4668D266" w14:textId="493BCC90" w:rsidR="00973A59" w:rsidRPr="00973A59" w:rsidRDefault="00973A59" w:rsidP="002E21E5">
            <w:pPr>
              <w:spacing w:after="160" w:line="259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07FD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nterotoxigenic </w:t>
            </w:r>
            <w:r w:rsidRPr="00407FD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E. coli </w:t>
            </w:r>
            <w:r w:rsidRPr="00407FD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d Enteroinvasive </w:t>
            </w:r>
            <w:r w:rsidRPr="00407FD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. coli</w:t>
            </w:r>
          </w:p>
        </w:tc>
        <w:tc>
          <w:tcPr>
            <w:tcW w:w="5763" w:type="dxa"/>
          </w:tcPr>
          <w:p w14:paraId="3E5C61BB" w14:textId="77777777" w:rsidR="00973A59" w:rsidRPr="00407FD3" w:rsidRDefault="00973A59" w:rsidP="002E21E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rpoS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ompA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fimH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fimG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fimF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fimD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fimC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fimI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fimA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fimE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fimB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espX4, espX5, fur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entA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entB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entE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entC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fepB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entS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fepD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fepG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fepC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fepE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entF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fes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fepA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entD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rcsB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galF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gndA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gspE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espR1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phoP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csgC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csgA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csgB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grG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tssI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tssB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tssC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tssF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tssG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tssJ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tssK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tssH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tssM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tssM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espL1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acrB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fdeC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ykgK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ecpR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yagZ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ecpA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yagY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ecpB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yagX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ecpC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yagW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ecpD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yagV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ecpE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, espX1</w:t>
            </w:r>
          </w:p>
        </w:tc>
      </w:tr>
      <w:tr w:rsidR="00973A59" w:rsidRPr="00407FD3" w14:paraId="7E05FFF2" w14:textId="77777777" w:rsidTr="002E21E5">
        <w:trPr>
          <w:trHeight w:val="621"/>
        </w:trPr>
        <w:tc>
          <w:tcPr>
            <w:tcW w:w="3822" w:type="dxa"/>
          </w:tcPr>
          <w:p w14:paraId="546295DC" w14:textId="031E805F" w:rsidR="00973A59" w:rsidRPr="005E1FC3" w:rsidRDefault="00973A59" w:rsidP="002E21E5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7FD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lastRenderedPageBreak/>
              <w:t>Salmonella</w:t>
            </w:r>
            <w:r w:rsidRPr="00407FD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yphimurium and </w:t>
            </w:r>
            <w:r w:rsidRPr="00407FD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almonella</w:t>
            </w:r>
            <w:r w:rsidRPr="00407FD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nteritidis</w:t>
            </w:r>
          </w:p>
        </w:tc>
        <w:tc>
          <w:tcPr>
            <w:tcW w:w="5763" w:type="dxa"/>
          </w:tcPr>
          <w:p w14:paraId="651BFEAC" w14:textId="77777777" w:rsidR="00973A59" w:rsidRPr="00407FD3" w:rsidRDefault="00973A59" w:rsidP="002E21E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mgtC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mgtB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misL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lpfA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lpfB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lpfC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lpfD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lpfE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slrP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sopD2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sinH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ratB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ssaJ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sifB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steA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sopD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rpoS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invH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invF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invG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invE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invA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invB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invC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invI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invJ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spaO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spaP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spaQ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spaR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spaS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sicA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sipB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sspB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sipC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sipC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sipD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sipA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sspA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iacP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sicP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sptP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iagB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hilA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hilD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prgH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prgI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prgJ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prgK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orgA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orgA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hilC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sprB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avrA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mig-14, pipB2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ssrB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ssrA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ssaB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ssaB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ssaC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ssaD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ssaE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sseA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sseB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sscA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sseC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sseD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sseE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sscB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sseF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sseG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ssaG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ssaH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ssaI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ssaJ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ssaK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ssaL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ssaM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ssaV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ssaN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ssaO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ssaP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ssaQ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ssaR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ssaS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ssaT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ssaU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basS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basR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steB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sseJ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fur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sseI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sseI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ompA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pipB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sopB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sopB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steC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sseL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rcsB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sspH2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galF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sopA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sodC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sopE2, STM0266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acrB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allB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fimA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fimI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fimC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fimD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fimH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fimF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fimZ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fimY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fimW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fepG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entB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entA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csgG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csgF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csgE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csgD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csgB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csgA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csgC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sifA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phoQ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phoP</w:t>
            </w:r>
            <w:proofErr w:type="spellEnd"/>
          </w:p>
        </w:tc>
      </w:tr>
      <w:tr w:rsidR="00973A59" w:rsidRPr="00407FD3" w14:paraId="799075CD" w14:textId="77777777" w:rsidTr="002E21E5">
        <w:trPr>
          <w:trHeight w:val="621"/>
        </w:trPr>
        <w:tc>
          <w:tcPr>
            <w:tcW w:w="3822" w:type="dxa"/>
          </w:tcPr>
          <w:p w14:paraId="6C8021A5" w14:textId="1BCCFEEB" w:rsidR="00973A59" w:rsidRPr="00973A59" w:rsidRDefault="00973A59" w:rsidP="002E21E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07FD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higella dysenteriae</w:t>
            </w:r>
          </w:p>
        </w:tc>
        <w:tc>
          <w:tcPr>
            <w:tcW w:w="5763" w:type="dxa"/>
          </w:tcPr>
          <w:p w14:paraId="0A97B892" w14:textId="77777777" w:rsidR="00973A59" w:rsidRPr="00407FD3" w:rsidRDefault="00973A59" w:rsidP="002E21E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rpoS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phoP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gspM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gspL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gspK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gspJ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gspI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gspH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gspG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gspF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gspE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gspD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gspC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entD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fepA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fes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entF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fepE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fepC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fepG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fepD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ybdA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fepB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entC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entE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entB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entA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rcsB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fur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ompA</w:t>
            </w:r>
            <w:proofErr w:type="spellEnd"/>
          </w:p>
        </w:tc>
      </w:tr>
      <w:tr w:rsidR="00973A59" w:rsidRPr="00407FD3" w14:paraId="3FDB2800" w14:textId="77777777" w:rsidTr="002E21E5">
        <w:trPr>
          <w:trHeight w:val="592"/>
        </w:trPr>
        <w:tc>
          <w:tcPr>
            <w:tcW w:w="3822" w:type="dxa"/>
          </w:tcPr>
          <w:p w14:paraId="5CEE7F1B" w14:textId="4A23BBAE" w:rsidR="00973A59" w:rsidRPr="00973A59" w:rsidRDefault="00973A59" w:rsidP="002E21E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07FD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higella flexneri</w:t>
            </w:r>
          </w:p>
        </w:tc>
        <w:tc>
          <w:tcPr>
            <w:tcW w:w="5763" w:type="dxa"/>
          </w:tcPr>
          <w:p w14:paraId="448F1310" w14:textId="77777777" w:rsidR="00973A59" w:rsidRPr="00407FD3" w:rsidRDefault="00973A59" w:rsidP="002E21E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phoP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csgC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csgA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csgB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fimB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fimE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fimA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fimI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fimC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fimF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fimG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fimH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ompA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fur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entA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entB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entE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fepB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entS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fepD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fepG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fepC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entF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fes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fepA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entD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acrB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rcsB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rhs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rpoS</w:t>
            </w:r>
            <w:proofErr w:type="spellEnd"/>
          </w:p>
        </w:tc>
      </w:tr>
      <w:tr w:rsidR="00973A59" w:rsidRPr="00407FD3" w14:paraId="367B32AE" w14:textId="77777777" w:rsidTr="002E21E5">
        <w:trPr>
          <w:trHeight w:val="592"/>
        </w:trPr>
        <w:tc>
          <w:tcPr>
            <w:tcW w:w="3822" w:type="dxa"/>
          </w:tcPr>
          <w:p w14:paraId="1EFBA307" w14:textId="090AD5B7" w:rsidR="00973A59" w:rsidRPr="00407FD3" w:rsidRDefault="00973A59" w:rsidP="002E21E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07FD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brio cholerae</w:t>
            </w:r>
          </w:p>
        </w:tc>
        <w:tc>
          <w:tcPr>
            <w:tcW w:w="5763" w:type="dxa"/>
          </w:tcPr>
          <w:p w14:paraId="36AA1883" w14:textId="77777777" w:rsidR="00973A59" w:rsidRPr="00407FD3" w:rsidRDefault="00973A59" w:rsidP="002E21E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ace, zot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ctxA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ctxB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rtxA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rtxC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vgrG-1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motY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motB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cqsA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flgM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cheV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cheR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flgB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flgC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flgD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flgE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flgF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flgG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flgH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flgI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flgJ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flgL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flaA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flaC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mshD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mshC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mshA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mshB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mshF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mshG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mshE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mshN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mshM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mshL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mshK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mshJ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mshI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mshH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hlyA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gbpA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vasH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cheW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cheB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cheA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cheZ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cheY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fliA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flhF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flhA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flhB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fliR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fliQ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fliP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fliO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fliN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fliM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fliL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fliK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fliJ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fliI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fliH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fliG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fliF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fliE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fliS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flaI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fliD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flaG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flaB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flaD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flaE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motX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epsN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epsM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epsL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epsK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epsJ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epsI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epsH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epsG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epsF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epsE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epsC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pilC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pilB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nanH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luxS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tcpI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tcpP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tcpH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tcpA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tcpB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tcpQ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tcpC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tcpR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tcpD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tcpS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tcpT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tcpE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tcpF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tcpJ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acfB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acfC</w:t>
            </w:r>
            <w:proofErr w:type="spellEnd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07FD3">
              <w:rPr>
                <w:rFonts w:ascii="Times New Roman" w:hAnsi="Times New Roman" w:cs="Times New Roman"/>
                <w:sz w:val="24"/>
                <w:szCs w:val="24"/>
              </w:rPr>
              <w:t>acfA</w:t>
            </w:r>
            <w:proofErr w:type="spellEnd"/>
          </w:p>
        </w:tc>
      </w:tr>
      <w:tr w:rsidR="00973A59" w:rsidRPr="00407FD3" w14:paraId="5F1223D0" w14:textId="77777777" w:rsidTr="002E21E5">
        <w:trPr>
          <w:trHeight w:val="592"/>
        </w:trPr>
        <w:tc>
          <w:tcPr>
            <w:tcW w:w="3822" w:type="dxa"/>
          </w:tcPr>
          <w:p w14:paraId="47DA0156" w14:textId="57AF1AFA" w:rsidR="00973A59" w:rsidRPr="00407FD3" w:rsidRDefault="00973A59" w:rsidP="002E21E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07FD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brio parahaemolyticus</w:t>
            </w:r>
          </w:p>
        </w:tc>
        <w:tc>
          <w:tcPr>
            <w:tcW w:w="5763" w:type="dxa"/>
          </w:tcPr>
          <w:p w14:paraId="11720AB9" w14:textId="77777777" w:rsidR="00973A59" w:rsidRPr="00407FD3" w:rsidRDefault="00973A59" w:rsidP="002E21E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1FC3">
              <w:rPr>
                <w:rFonts w:ascii="Times New Roman" w:hAnsi="Times New Roman" w:cs="Times New Roman"/>
                <w:sz w:val="24"/>
                <w:szCs w:val="24"/>
              </w:rPr>
              <w:t>tlh</w:t>
            </w:r>
            <w:proofErr w:type="spellEnd"/>
            <w:r w:rsidRPr="005E1FC3">
              <w:rPr>
                <w:rFonts w:ascii="Times New Roman" w:hAnsi="Times New Roman" w:cs="Times New Roman"/>
                <w:sz w:val="24"/>
                <w:szCs w:val="24"/>
              </w:rPr>
              <w:t xml:space="preserve">, VPA0450, </w:t>
            </w:r>
            <w:proofErr w:type="spellStart"/>
            <w:r w:rsidRPr="005E1FC3">
              <w:rPr>
                <w:rFonts w:ascii="Times New Roman" w:hAnsi="Times New Roman" w:cs="Times New Roman"/>
                <w:sz w:val="24"/>
                <w:szCs w:val="24"/>
              </w:rPr>
              <w:t>vpadF</w:t>
            </w:r>
            <w:proofErr w:type="spellEnd"/>
            <w:r w:rsidRPr="005E1FC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5E1FC3">
              <w:rPr>
                <w:rFonts w:ascii="Times New Roman" w:hAnsi="Times New Roman" w:cs="Times New Roman"/>
                <w:sz w:val="24"/>
                <w:szCs w:val="24"/>
              </w:rPr>
              <w:t>vxsC</w:t>
            </w:r>
            <w:proofErr w:type="spellEnd"/>
            <w:r w:rsidRPr="005E1FC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5E1FC3">
              <w:rPr>
                <w:rFonts w:ascii="Times New Roman" w:hAnsi="Times New Roman" w:cs="Times New Roman"/>
                <w:sz w:val="24"/>
                <w:szCs w:val="24"/>
              </w:rPr>
              <w:t>virG</w:t>
            </w:r>
            <w:proofErr w:type="spellEnd"/>
            <w:r w:rsidRPr="005E1FC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5E1FC3">
              <w:rPr>
                <w:rFonts w:ascii="Times New Roman" w:hAnsi="Times New Roman" w:cs="Times New Roman"/>
                <w:sz w:val="24"/>
                <w:szCs w:val="24"/>
              </w:rPr>
              <w:t>exsA</w:t>
            </w:r>
            <w:proofErr w:type="spellEnd"/>
            <w:r w:rsidRPr="005E1FC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5E1FC3">
              <w:rPr>
                <w:rFonts w:ascii="Times New Roman" w:hAnsi="Times New Roman" w:cs="Times New Roman"/>
                <w:sz w:val="24"/>
                <w:szCs w:val="24"/>
              </w:rPr>
              <w:t>exsD</w:t>
            </w:r>
            <w:proofErr w:type="spellEnd"/>
            <w:r w:rsidRPr="005E1FC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5E1FC3">
              <w:rPr>
                <w:rFonts w:ascii="Times New Roman" w:hAnsi="Times New Roman" w:cs="Times New Roman"/>
                <w:sz w:val="24"/>
                <w:szCs w:val="24"/>
              </w:rPr>
              <w:t>vscB</w:t>
            </w:r>
            <w:proofErr w:type="spellEnd"/>
            <w:r w:rsidRPr="005E1FC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5E1FC3">
              <w:rPr>
                <w:rFonts w:ascii="Times New Roman" w:hAnsi="Times New Roman" w:cs="Times New Roman"/>
                <w:sz w:val="24"/>
                <w:szCs w:val="24"/>
              </w:rPr>
              <w:t>vscC</w:t>
            </w:r>
            <w:proofErr w:type="spellEnd"/>
            <w:r w:rsidRPr="005E1FC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5E1FC3">
              <w:rPr>
                <w:rFonts w:ascii="Times New Roman" w:hAnsi="Times New Roman" w:cs="Times New Roman"/>
                <w:sz w:val="24"/>
                <w:szCs w:val="24"/>
              </w:rPr>
              <w:t>vscD</w:t>
            </w:r>
            <w:proofErr w:type="spellEnd"/>
            <w:r w:rsidRPr="005E1FC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5E1FC3">
              <w:rPr>
                <w:rFonts w:ascii="Times New Roman" w:hAnsi="Times New Roman" w:cs="Times New Roman"/>
                <w:sz w:val="24"/>
                <w:szCs w:val="24"/>
              </w:rPr>
              <w:t>vscF</w:t>
            </w:r>
            <w:proofErr w:type="spellEnd"/>
            <w:r w:rsidRPr="005E1FC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5E1FC3">
              <w:rPr>
                <w:rFonts w:ascii="Times New Roman" w:hAnsi="Times New Roman" w:cs="Times New Roman"/>
                <w:sz w:val="24"/>
                <w:szCs w:val="24"/>
              </w:rPr>
              <w:t>vscG</w:t>
            </w:r>
            <w:proofErr w:type="spellEnd"/>
            <w:r w:rsidRPr="005E1FC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5E1FC3">
              <w:rPr>
                <w:rFonts w:ascii="Times New Roman" w:hAnsi="Times New Roman" w:cs="Times New Roman"/>
                <w:sz w:val="24"/>
                <w:szCs w:val="24"/>
              </w:rPr>
              <w:t>vscH</w:t>
            </w:r>
            <w:proofErr w:type="spellEnd"/>
            <w:r w:rsidRPr="005E1FC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5E1FC3">
              <w:rPr>
                <w:rFonts w:ascii="Times New Roman" w:hAnsi="Times New Roman" w:cs="Times New Roman"/>
                <w:sz w:val="24"/>
                <w:szCs w:val="24"/>
              </w:rPr>
              <w:t>vscI</w:t>
            </w:r>
            <w:proofErr w:type="spellEnd"/>
            <w:r w:rsidRPr="005E1FC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5E1FC3">
              <w:rPr>
                <w:rFonts w:ascii="Times New Roman" w:hAnsi="Times New Roman" w:cs="Times New Roman"/>
                <w:sz w:val="24"/>
                <w:szCs w:val="24"/>
              </w:rPr>
              <w:t>vscJ</w:t>
            </w:r>
            <w:proofErr w:type="spellEnd"/>
            <w:r w:rsidRPr="005E1FC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5E1FC3">
              <w:rPr>
                <w:rFonts w:ascii="Times New Roman" w:hAnsi="Times New Roman" w:cs="Times New Roman"/>
                <w:sz w:val="24"/>
                <w:szCs w:val="24"/>
              </w:rPr>
              <w:t>vscK</w:t>
            </w:r>
            <w:proofErr w:type="spellEnd"/>
            <w:r w:rsidRPr="005E1FC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5E1FC3">
              <w:rPr>
                <w:rFonts w:ascii="Times New Roman" w:hAnsi="Times New Roman" w:cs="Times New Roman"/>
                <w:sz w:val="24"/>
                <w:szCs w:val="24"/>
              </w:rPr>
              <w:t>vscL</w:t>
            </w:r>
            <w:proofErr w:type="spellEnd"/>
            <w:r w:rsidRPr="005E1FC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5E1FC3">
              <w:rPr>
                <w:rFonts w:ascii="Times New Roman" w:hAnsi="Times New Roman" w:cs="Times New Roman"/>
                <w:sz w:val="24"/>
                <w:szCs w:val="24"/>
              </w:rPr>
              <w:t>vopS</w:t>
            </w:r>
            <w:proofErr w:type="spellEnd"/>
            <w:r w:rsidRPr="005E1FC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5E1FC3">
              <w:rPr>
                <w:rFonts w:ascii="Times New Roman" w:hAnsi="Times New Roman" w:cs="Times New Roman"/>
                <w:sz w:val="24"/>
                <w:szCs w:val="24"/>
              </w:rPr>
              <w:t>vopR</w:t>
            </w:r>
            <w:proofErr w:type="spellEnd"/>
            <w:r w:rsidRPr="005E1FC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5E1FC3">
              <w:rPr>
                <w:rFonts w:ascii="Times New Roman" w:hAnsi="Times New Roman" w:cs="Times New Roman"/>
                <w:sz w:val="24"/>
                <w:szCs w:val="24"/>
              </w:rPr>
              <w:t>vecA</w:t>
            </w:r>
            <w:proofErr w:type="spellEnd"/>
            <w:r w:rsidRPr="005E1FC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5E1FC3">
              <w:rPr>
                <w:rFonts w:ascii="Times New Roman" w:hAnsi="Times New Roman" w:cs="Times New Roman"/>
                <w:sz w:val="24"/>
                <w:szCs w:val="24"/>
              </w:rPr>
              <w:t>vopQ</w:t>
            </w:r>
            <w:proofErr w:type="spellEnd"/>
            <w:r w:rsidRPr="005E1FC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5E1FC3">
              <w:rPr>
                <w:rFonts w:ascii="Times New Roman" w:hAnsi="Times New Roman" w:cs="Times New Roman"/>
                <w:sz w:val="24"/>
                <w:szCs w:val="24"/>
              </w:rPr>
              <w:t>vscU</w:t>
            </w:r>
            <w:proofErr w:type="spellEnd"/>
            <w:r w:rsidRPr="005E1FC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5E1FC3">
              <w:rPr>
                <w:rFonts w:ascii="Times New Roman" w:hAnsi="Times New Roman" w:cs="Times New Roman"/>
                <w:sz w:val="24"/>
                <w:szCs w:val="24"/>
              </w:rPr>
              <w:t>vscT</w:t>
            </w:r>
            <w:proofErr w:type="spellEnd"/>
            <w:r w:rsidRPr="005E1FC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5E1FC3">
              <w:rPr>
                <w:rFonts w:ascii="Times New Roman" w:hAnsi="Times New Roman" w:cs="Times New Roman"/>
                <w:sz w:val="24"/>
                <w:szCs w:val="24"/>
              </w:rPr>
              <w:t>vscS</w:t>
            </w:r>
            <w:proofErr w:type="spellEnd"/>
            <w:r w:rsidRPr="005E1FC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5E1FC3">
              <w:rPr>
                <w:rFonts w:ascii="Times New Roman" w:hAnsi="Times New Roman" w:cs="Times New Roman"/>
                <w:sz w:val="24"/>
                <w:szCs w:val="24"/>
              </w:rPr>
              <w:t>vscR</w:t>
            </w:r>
            <w:proofErr w:type="spellEnd"/>
            <w:r w:rsidRPr="005E1FC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5E1FC3">
              <w:rPr>
                <w:rFonts w:ascii="Times New Roman" w:hAnsi="Times New Roman" w:cs="Times New Roman"/>
                <w:sz w:val="24"/>
                <w:szCs w:val="24"/>
              </w:rPr>
              <w:t>vscQ</w:t>
            </w:r>
            <w:proofErr w:type="spellEnd"/>
            <w:r w:rsidRPr="005E1FC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5E1FC3">
              <w:rPr>
                <w:rFonts w:ascii="Times New Roman" w:hAnsi="Times New Roman" w:cs="Times New Roman"/>
                <w:sz w:val="24"/>
                <w:szCs w:val="24"/>
              </w:rPr>
              <w:t>vscP</w:t>
            </w:r>
            <w:proofErr w:type="spellEnd"/>
            <w:r w:rsidRPr="005E1FC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5E1FC3">
              <w:rPr>
                <w:rFonts w:ascii="Times New Roman" w:hAnsi="Times New Roman" w:cs="Times New Roman"/>
                <w:sz w:val="24"/>
                <w:szCs w:val="24"/>
              </w:rPr>
              <w:t>vscO</w:t>
            </w:r>
            <w:proofErr w:type="spellEnd"/>
            <w:r w:rsidRPr="005E1FC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5E1FC3">
              <w:rPr>
                <w:rFonts w:ascii="Times New Roman" w:hAnsi="Times New Roman" w:cs="Times New Roman"/>
                <w:sz w:val="24"/>
                <w:szCs w:val="24"/>
              </w:rPr>
              <w:t>vscN</w:t>
            </w:r>
            <w:proofErr w:type="spellEnd"/>
            <w:r w:rsidRPr="005E1FC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5E1FC3">
              <w:rPr>
                <w:rFonts w:ascii="Times New Roman" w:hAnsi="Times New Roman" w:cs="Times New Roman"/>
                <w:sz w:val="24"/>
                <w:szCs w:val="24"/>
              </w:rPr>
              <w:t>vopN</w:t>
            </w:r>
            <w:proofErr w:type="spellEnd"/>
            <w:r w:rsidRPr="005E1FC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5E1FC3">
              <w:rPr>
                <w:rFonts w:ascii="Times New Roman" w:hAnsi="Times New Roman" w:cs="Times New Roman"/>
                <w:sz w:val="24"/>
                <w:szCs w:val="24"/>
              </w:rPr>
              <w:t>tyeA</w:t>
            </w:r>
            <w:proofErr w:type="spellEnd"/>
            <w:r w:rsidRPr="005E1FC3">
              <w:rPr>
                <w:rFonts w:ascii="Times New Roman" w:hAnsi="Times New Roman" w:cs="Times New Roman"/>
                <w:sz w:val="24"/>
                <w:szCs w:val="24"/>
              </w:rPr>
              <w:t xml:space="preserve">, vcr1, </w:t>
            </w:r>
            <w:proofErr w:type="spellStart"/>
            <w:r w:rsidRPr="005E1FC3">
              <w:rPr>
                <w:rFonts w:ascii="Times New Roman" w:hAnsi="Times New Roman" w:cs="Times New Roman"/>
                <w:sz w:val="24"/>
                <w:szCs w:val="24"/>
              </w:rPr>
              <w:t>sycN</w:t>
            </w:r>
            <w:proofErr w:type="spellEnd"/>
            <w:r w:rsidRPr="005E1FC3">
              <w:rPr>
                <w:rFonts w:ascii="Times New Roman" w:hAnsi="Times New Roman" w:cs="Times New Roman"/>
                <w:sz w:val="24"/>
                <w:szCs w:val="24"/>
              </w:rPr>
              <w:t xml:space="preserve">, vcr2, </w:t>
            </w:r>
            <w:proofErr w:type="spellStart"/>
            <w:r w:rsidRPr="005E1FC3">
              <w:rPr>
                <w:rFonts w:ascii="Times New Roman" w:hAnsi="Times New Roman" w:cs="Times New Roman"/>
                <w:sz w:val="24"/>
                <w:szCs w:val="24"/>
              </w:rPr>
              <w:t>vscX</w:t>
            </w:r>
            <w:proofErr w:type="spellEnd"/>
            <w:r w:rsidRPr="005E1FC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5E1FC3">
              <w:rPr>
                <w:rFonts w:ascii="Times New Roman" w:hAnsi="Times New Roman" w:cs="Times New Roman"/>
                <w:sz w:val="24"/>
                <w:szCs w:val="24"/>
              </w:rPr>
              <w:t>vscY</w:t>
            </w:r>
            <w:proofErr w:type="spellEnd"/>
            <w:r w:rsidRPr="005E1FC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5E1FC3">
              <w:rPr>
                <w:rFonts w:ascii="Times New Roman" w:hAnsi="Times New Roman" w:cs="Times New Roman"/>
                <w:sz w:val="24"/>
                <w:szCs w:val="24"/>
              </w:rPr>
              <w:t>vcrD</w:t>
            </w:r>
            <w:proofErr w:type="spellEnd"/>
            <w:r w:rsidRPr="005E1FC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5E1FC3">
              <w:rPr>
                <w:rFonts w:ascii="Times New Roman" w:hAnsi="Times New Roman" w:cs="Times New Roman"/>
                <w:sz w:val="24"/>
                <w:szCs w:val="24"/>
              </w:rPr>
              <w:t>vcrR</w:t>
            </w:r>
            <w:proofErr w:type="spellEnd"/>
            <w:r w:rsidRPr="005E1FC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5E1FC3">
              <w:rPr>
                <w:rFonts w:ascii="Times New Roman" w:hAnsi="Times New Roman" w:cs="Times New Roman"/>
                <w:sz w:val="24"/>
                <w:szCs w:val="24"/>
              </w:rPr>
              <w:t>vcrG</w:t>
            </w:r>
            <w:proofErr w:type="spellEnd"/>
            <w:r w:rsidRPr="005E1FC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5E1FC3">
              <w:rPr>
                <w:rFonts w:ascii="Times New Roman" w:hAnsi="Times New Roman" w:cs="Times New Roman"/>
                <w:sz w:val="24"/>
                <w:szCs w:val="24"/>
              </w:rPr>
              <w:t>vcrV</w:t>
            </w:r>
            <w:proofErr w:type="spellEnd"/>
            <w:r w:rsidRPr="005E1FC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5E1FC3">
              <w:rPr>
                <w:rFonts w:ascii="Times New Roman" w:hAnsi="Times New Roman" w:cs="Times New Roman"/>
                <w:sz w:val="24"/>
                <w:szCs w:val="24"/>
              </w:rPr>
              <w:t>vcrH</w:t>
            </w:r>
            <w:proofErr w:type="spellEnd"/>
            <w:r w:rsidRPr="005E1FC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5E1FC3">
              <w:rPr>
                <w:rFonts w:ascii="Times New Roman" w:hAnsi="Times New Roman" w:cs="Times New Roman"/>
                <w:sz w:val="24"/>
                <w:szCs w:val="24"/>
              </w:rPr>
              <w:t>vopB</w:t>
            </w:r>
            <w:proofErr w:type="spellEnd"/>
            <w:r w:rsidRPr="005E1FC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5E1FC3">
              <w:rPr>
                <w:rFonts w:ascii="Times New Roman" w:hAnsi="Times New Roman" w:cs="Times New Roman"/>
                <w:sz w:val="24"/>
                <w:szCs w:val="24"/>
              </w:rPr>
              <w:t>vopD</w:t>
            </w:r>
            <w:proofErr w:type="spellEnd"/>
            <w:r w:rsidRPr="005E1FC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5E1FC3">
              <w:rPr>
                <w:rFonts w:ascii="Times New Roman" w:hAnsi="Times New Roman" w:cs="Times New Roman"/>
                <w:sz w:val="24"/>
                <w:szCs w:val="24"/>
              </w:rPr>
              <w:t>fliG</w:t>
            </w:r>
            <w:proofErr w:type="spellEnd"/>
            <w:r w:rsidRPr="005E1FC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5E1FC3">
              <w:rPr>
                <w:rFonts w:ascii="Times New Roman" w:hAnsi="Times New Roman" w:cs="Times New Roman"/>
                <w:sz w:val="24"/>
                <w:szCs w:val="24"/>
              </w:rPr>
              <w:t>cheY</w:t>
            </w:r>
            <w:proofErr w:type="spellEnd"/>
            <w:r w:rsidRPr="005E1FC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5E1FC3">
              <w:rPr>
                <w:rFonts w:ascii="Times New Roman" w:hAnsi="Times New Roman" w:cs="Times New Roman"/>
                <w:sz w:val="24"/>
                <w:szCs w:val="24"/>
              </w:rPr>
              <w:t>cheW</w:t>
            </w:r>
            <w:proofErr w:type="spellEnd"/>
            <w:r w:rsidRPr="005E1FC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5E1FC3">
              <w:rPr>
                <w:rFonts w:ascii="Times New Roman" w:hAnsi="Times New Roman" w:cs="Times New Roman"/>
                <w:sz w:val="24"/>
                <w:szCs w:val="24"/>
              </w:rPr>
              <w:t>flgB</w:t>
            </w:r>
            <w:proofErr w:type="spellEnd"/>
            <w:r w:rsidRPr="005E1FC3">
              <w:rPr>
                <w:rFonts w:ascii="Times New Roman" w:hAnsi="Times New Roman" w:cs="Times New Roman"/>
                <w:sz w:val="24"/>
                <w:szCs w:val="24"/>
              </w:rPr>
              <w:t>, mam7</w:t>
            </w:r>
          </w:p>
        </w:tc>
      </w:tr>
      <w:tr w:rsidR="00973A59" w:rsidRPr="00407FD3" w14:paraId="6487F2A0" w14:textId="77777777" w:rsidTr="002E21E5">
        <w:trPr>
          <w:trHeight w:val="592"/>
        </w:trPr>
        <w:tc>
          <w:tcPr>
            <w:tcW w:w="3822" w:type="dxa"/>
            <w:vAlign w:val="center"/>
          </w:tcPr>
          <w:p w14:paraId="28FAEC72" w14:textId="775BFA1F" w:rsidR="00973A59" w:rsidRPr="00973A59" w:rsidRDefault="00973A59" w:rsidP="002E21E5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07FD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lostridium difficile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5763" w:type="dxa"/>
          </w:tcPr>
          <w:p w14:paraId="3D4D9633" w14:textId="77777777" w:rsidR="00973A59" w:rsidRPr="00407FD3" w:rsidRDefault="00973A59" w:rsidP="002E21E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1FC3">
              <w:rPr>
                <w:rFonts w:ascii="Times New Roman" w:hAnsi="Times New Roman" w:cs="Times New Roman"/>
                <w:sz w:val="24"/>
                <w:szCs w:val="24"/>
              </w:rPr>
              <w:t xml:space="preserve">CD0873, cwp84, cwp66, </w:t>
            </w:r>
            <w:proofErr w:type="spellStart"/>
            <w:r w:rsidRPr="005E1FC3">
              <w:rPr>
                <w:rFonts w:ascii="Times New Roman" w:hAnsi="Times New Roman" w:cs="Times New Roman"/>
                <w:sz w:val="24"/>
                <w:szCs w:val="24"/>
              </w:rPr>
              <w:t>fbpA</w:t>
            </w:r>
            <w:proofErr w:type="spellEnd"/>
            <w:r w:rsidRPr="005E1FC3">
              <w:rPr>
                <w:rFonts w:ascii="Times New Roman" w:hAnsi="Times New Roman" w:cs="Times New Roman"/>
                <w:sz w:val="24"/>
                <w:szCs w:val="24"/>
              </w:rPr>
              <w:t xml:space="preserve">, fbp68, </w:t>
            </w:r>
            <w:proofErr w:type="spellStart"/>
            <w:r w:rsidRPr="005E1FC3">
              <w:rPr>
                <w:rFonts w:ascii="Times New Roman" w:hAnsi="Times New Roman" w:cs="Times New Roman"/>
                <w:sz w:val="24"/>
                <w:szCs w:val="24"/>
              </w:rPr>
              <w:t>iap</w:t>
            </w:r>
            <w:proofErr w:type="spellEnd"/>
            <w:r w:rsidRPr="005E1FC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5E1FC3">
              <w:rPr>
                <w:rFonts w:ascii="Times New Roman" w:hAnsi="Times New Roman" w:cs="Times New Roman"/>
                <w:sz w:val="24"/>
                <w:szCs w:val="24"/>
              </w:rPr>
              <w:t>ibp</w:t>
            </w:r>
            <w:proofErr w:type="spellEnd"/>
            <w:r w:rsidRPr="005E1FC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5E1FC3">
              <w:rPr>
                <w:rFonts w:ascii="Times New Roman" w:hAnsi="Times New Roman" w:cs="Times New Roman"/>
                <w:sz w:val="24"/>
                <w:szCs w:val="24"/>
              </w:rPr>
              <w:t>groEL</w:t>
            </w:r>
            <w:proofErr w:type="spellEnd"/>
            <w:r w:rsidRPr="005E1FC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5E1FC3">
              <w:rPr>
                <w:rFonts w:ascii="Times New Roman" w:hAnsi="Times New Roman" w:cs="Times New Roman"/>
                <w:sz w:val="24"/>
                <w:szCs w:val="24"/>
              </w:rPr>
              <w:t>toxB</w:t>
            </w:r>
            <w:proofErr w:type="spellEnd"/>
            <w:r w:rsidRPr="005E1FC3">
              <w:rPr>
                <w:rFonts w:ascii="Times New Roman" w:hAnsi="Times New Roman" w:cs="Times New Roman"/>
                <w:sz w:val="24"/>
                <w:szCs w:val="24"/>
              </w:rPr>
              <w:t>, CD2831, zmp1</w:t>
            </w:r>
          </w:p>
        </w:tc>
      </w:tr>
    </w:tbl>
    <w:p w14:paraId="6CC6D13C" w14:textId="77777777" w:rsidR="00973A59" w:rsidRDefault="00973A59"/>
    <w:sectPr w:rsidR="00973A59" w:rsidSect="002226E8">
      <w:pgSz w:w="12240" w:h="15840" w:code="1"/>
      <w:pgMar w:top="1440" w:right="1440" w:bottom="1440" w:left="1440" w:header="720" w:footer="432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A59"/>
    <w:rsid w:val="000C3918"/>
    <w:rsid w:val="002226E8"/>
    <w:rsid w:val="00374491"/>
    <w:rsid w:val="00395D0C"/>
    <w:rsid w:val="006F074A"/>
    <w:rsid w:val="00973A59"/>
    <w:rsid w:val="00E03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E2DF07"/>
  <w15:chartTrackingRefBased/>
  <w15:docId w15:val="{95A39D4F-B275-4A90-9AD7-A8D73D6B8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3A5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973A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973A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9</Pages>
  <Words>2736</Words>
  <Characters>15601</Characters>
  <Application>Microsoft Office Word</Application>
  <DocSecurity>0</DocSecurity>
  <Lines>13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Z Naimur Rahman</dc:creator>
  <cp:keywords/>
  <dc:description/>
  <cp:lastModifiedBy>ABZ Naimur Rahman</cp:lastModifiedBy>
  <cp:revision>5</cp:revision>
  <dcterms:created xsi:type="dcterms:W3CDTF">2023-11-23T12:00:00Z</dcterms:created>
  <dcterms:modified xsi:type="dcterms:W3CDTF">2023-11-24T14:08:00Z</dcterms:modified>
</cp:coreProperties>
</file>